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31E747" w14:textId="7790A055" w:rsidR="000117B0" w:rsidRPr="000117B0" w:rsidRDefault="000117B0" w:rsidP="00560679">
      <w:pPr>
        <w:pStyle w:val="Heading1"/>
        <w:rPr>
          <w:b w:val="0"/>
          <w:sz w:val="36"/>
          <w:szCs w:val="36"/>
          <w:u w:val="single"/>
        </w:rPr>
      </w:pPr>
      <w:r w:rsidRPr="000117B0">
        <w:t>All databases search strategy detail for systematic review and meta-analysis to estimate the pr</w:t>
      </w:r>
      <w:r>
        <w:t>evalence</w:t>
      </w:r>
      <w:r w:rsidRPr="000117B0">
        <w:t xml:space="preserve"> of health service utilization and associated factors among fee waiver beneficiaries in Ethiopia, 2024</w:t>
      </w:r>
    </w:p>
    <w:p w14:paraId="436AE204" w14:textId="4DDAA77D" w:rsidR="00617C81" w:rsidRPr="000D401A" w:rsidRDefault="000D401A" w:rsidP="009D1380">
      <w:pPr>
        <w:pStyle w:val="Heading1"/>
      </w:pPr>
      <w:r w:rsidRPr="00E17A3A">
        <w:t>PubMed searching strategy result</w:t>
      </w:r>
      <w:r>
        <w:t>s</w:t>
      </w:r>
      <w:r w:rsidR="001D4D65">
        <w:t xml:space="preserve"> </w:t>
      </w:r>
      <w:r w:rsidRPr="00E17A3A">
        <w:t>(#</w:t>
      </w:r>
      <w:r>
        <w:t>187</w:t>
      </w:r>
      <w:r w:rsidRPr="00E17A3A">
        <w:t>)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1030"/>
        <w:gridCol w:w="7470"/>
        <w:gridCol w:w="1701"/>
      </w:tblGrid>
      <w:tr w:rsidR="006F6B57" w:rsidRPr="000D401A" w14:paraId="05823448" w14:textId="77777777" w:rsidTr="000D401A">
        <w:tc>
          <w:tcPr>
            <w:tcW w:w="1030" w:type="dxa"/>
          </w:tcPr>
          <w:p w14:paraId="08CDE0A3" w14:textId="6E0CBDF1" w:rsidR="006F6B57" w:rsidRPr="000D401A" w:rsidRDefault="006F6B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0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number</w:t>
            </w:r>
          </w:p>
        </w:tc>
        <w:tc>
          <w:tcPr>
            <w:tcW w:w="7470" w:type="dxa"/>
          </w:tcPr>
          <w:p w14:paraId="12399496" w14:textId="3C322932" w:rsidR="006F6B57" w:rsidRPr="000D401A" w:rsidRDefault="006F6B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0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 </w:t>
            </w:r>
            <w:r w:rsidR="000D40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701" w:type="dxa"/>
          </w:tcPr>
          <w:p w14:paraId="5D2F955F" w14:textId="6A3F3456" w:rsidR="006F6B57" w:rsidRPr="000D401A" w:rsidRDefault="006F6B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0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</w:t>
            </w:r>
            <w:r w:rsidR="000D40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</w:tr>
      <w:tr w:rsidR="00BD03F9" w:rsidRPr="000D401A" w14:paraId="0B0C3DF2" w14:textId="77777777" w:rsidTr="000D401A">
        <w:tc>
          <w:tcPr>
            <w:tcW w:w="1030" w:type="dxa"/>
          </w:tcPr>
          <w:p w14:paraId="7E70EB4E" w14:textId="77777777" w:rsidR="00BD03F9" w:rsidRPr="000D401A" w:rsidRDefault="00BD03F9" w:rsidP="009552B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0" w:type="dxa"/>
          </w:tcPr>
          <w:p w14:paraId="4D00007A" w14:textId="5339F619" w:rsidR="00BD03F9" w:rsidRPr="000D401A" w:rsidRDefault="00DD0025" w:rsidP="00D72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1A">
              <w:rPr>
                <w:rFonts w:ascii="Times New Roman" w:hAnsi="Times New Roman" w:cs="Times New Roman"/>
                <w:sz w:val="24"/>
                <w:szCs w:val="24"/>
              </w:rPr>
              <w:t>"Health Services"[</w:t>
            </w:r>
            <w:proofErr w:type="spellStart"/>
            <w:r w:rsidRPr="000D401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0D401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</w:p>
        </w:tc>
        <w:tc>
          <w:tcPr>
            <w:tcW w:w="1701" w:type="dxa"/>
          </w:tcPr>
          <w:p w14:paraId="141F2CF4" w14:textId="6EC004A5" w:rsidR="00BD03F9" w:rsidRPr="000D401A" w:rsidRDefault="00AF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0C8">
              <w:rPr>
                <w:rFonts w:ascii="Times New Roman" w:hAnsi="Times New Roman" w:cs="Times New Roman"/>
                <w:sz w:val="24"/>
                <w:szCs w:val="24"/>
              </w:rPr>
              <w:t>2,537,086</w:t>
            </w:r>
          </w:p>
        </w:tc>
      </w:tr>
      <w:tr w:rsidR="00BD03F9" w:rsidRPr="000D401A" w14:paraId="50F0A518" w14:textId="77777777" w:rsidTr="000D401A">
        <w:tc>
          <w:tcPr>
            <w:tcW w:w="1030" w:type="dxa"/>
          </w:tcPr>
          <w:p w14:paraId="4F767FCB" w14:textId="77777777" w:rsidR="00BD03F9" w:rsidRPr="000D401A" w:rsidRDefault="00BD03F9" w:rsidP="009552B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0" w:type="dxa"/>
          </w:tcPr>
          <w:p w14:paraId="10117B78" w14:textId="43B007EB" w:rsidR="00BD03F9" w:rsidRPr="000D401A" w:rsidRDefault="00AF20C8" w:rsidP="003C2D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1A">
              <w:rPr>
                <w:rFonts w:ascii="Times New Roman" w:hAnsi="Times New Roman" w:cs="Times New Roman"/>
                <w:sz w:val="24"/>
                <w:szCs w:val="24"/>
              </w:rPr>
              <w:t>(((((((((Health Service[Title/Abstract]) OR (Services, Health[Title/Abstract])) OR (Health care[Title/Abstract])) OR (medical service*[Title/Abstract])) OR (healthcare service*[Title/Abstract])) OR (clinical service*[Title/Abstract])) OR ("Comprehensive Health Care"[</w:t>
            </w:r>
            <w:proofErr w:type="spellStart"/>
            <w:r w:rsidRPr="000D401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0D401A">
              <w:rPr>
                <w:rFonts w:ascii="Times New Roman" w:hAnsi="Times New Roman" w:cs="Times New Roman"/>
                <w:sz w:val="24"/>
                <w:szCs w:val="24"/>
              </w:rPr>
              <w:t xml:space="preserve"> Terms])) OR (Healthcare, Comprehensive[Title/Abstract])) OR (Comprehensive Healthcare[Title/Abstract])) OR (Healthcare, Comprehensive[Title/Abstract])</w:t>
            </w:r>
          </w:p>
        </w:tc>
        <w:tc>
          <w:tcPr>
            <w:tcW w:w="1701" w:type="dxa"/>
          </w:tcPr>
          <w:p w14:paraId="09BA7394" w14:textId="7091A95E" w:rsidR="00BD03F9" w:rsidRPr="000D401A" w:rsidRDefault="00AF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history="1">
              <w:r w:rsidRPr="000D401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892,277</w:t>
              </w:r>
            </w:hyperlink>
          </w:p>
        </w:tc>
      </w:tr>
      <w:tr w:rsidR="007329E7" w:rsidRPr="000D401A" w14:paraId="54C3D50B" w14:textId="77777777" w:rsidTr="000D401A">
        <w:tc>
          <w:tcPr>
            <w:tcW w:w="1030" w:type="dxa"/>
          </w:tcPr>
          <w:p w14:paraId="1E644796" w14:textId="77777777" w:rsidR="007329E7" w:rsidRPr="000D401A" w:rsidRDefault="007329E7" w:rsidP="00F411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0" w:type="dxa"/>
          </w:tcPr>
          <w:p w14:paraId="081B10A6" w14:textId="60C7F335" w:rsidR="007329E7" w:rsidRPr="000D401A" w:rsidRDefault="008C47F9" w:rsidP="004F710D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401A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gramStart"/>
            <w:r w:rsidRPr="000D401A">
              <w:rPr>
                <w:rFonts w:ascii="Times New Roman" w:hAnsi="Times New Roman" w:cs="Times New Roman"/>
                <w:sz w:val="24"/>
                <w:szCs w:val="24"/>
              </w:rPr>
              <w:t>statistics  and</w:t>
            </w:r>
            <w:proofErr w:type="gramEnd"/>
            <w:r w:rsidRPr="000D401A">
              <w:rPr>
                <w:rFonts w:ascii="Times New Roman" w:hAnsi="Times New Roman" w:cs="Times New Roman"/>
                <w:sz w:val="24"/>
                <w:szCs w:val="24"/>
              </w:rPr>
              <w:t xml:space="preserve">  numerical data"[</w:t>
            </w:r>
            <w:proofErr w:type="spellStart"/>
            <w:r w:rsidRPr="000D401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0D401A">
              <w:rPr>
                <w:rFonts w:ascii="Times New Roman" w:hAnsi="Times New Roman" w:cs="Times New Roman"/>
                <w:sz w:val="24"/>
                <w:szCs w:val="24"/>
              </w:rPr>
              <w:t xml:space="preserve"> Subheading]</w:t>
            </w:r>
          </w:p>
        </w:tc>
        <w:tc>
          <w:tcPr>
            <w:tcW w:w="1701" w:type="dxa"/>
          </w:tcPr>
          <w:p w14:paraId="115A6AE7" w14:textId="531BD075" w:rsidR="007329E7" w:rsidRPr="000D401A" w:rsidRDefault="00A70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 w:rsidRPr="000D401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3,535,373</w:t>
              </w:r>
            </w:hyperlink>
          </w:p>
        </w:tc>
      </w:tr>
      <w:tr w:rsidR="00B772CB" w:rsidRPr="000D401A" w14:paraId="28479365" w14:textId="77777777" w:rsidTr="000D401A">
        <w:tc>
          <w:tcPr>
            <w:tcW w:w="1030" w:type="dxa"/>
          </w:tcPr>
          <w:p w14:paraId="53FDFDD1" w14:textId="77777777" w:rsidR="00B772CB" w:rsidRPr="000D401A" w:rsidRDefault="00B772CB" w:rsidP="00F411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0" w:type="dxa"/>
          </w:tcPr>
          <w:p w14:paraId="51FF1C8E" w14:textId="064D18BD" w:rsidR="00B772CB" w:rsidRPr="000D401A" w:rsidRDefault="00A70F56" w:rsidP="004F710D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40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((((((statistics and numerical </w:t>
            </w:r>
            <w:proofErr w:type="gramStart"/>
            <w:r w:rsidRPr="000D40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ta[</w:t>
            </w:r>
            <w:proofErr w:type="gramEnd"/>
            <w:r w:rsidRPr="000D40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itle/Abstract]) OR (</w:t>
            </w:r>
            <w:proofErr w:type="spellStart"/>
            <w:r w:rsidRPr="000D40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tili</w:t>
            </w:r>
            <w:proofErr w:type="spellEnd"/>
            <w:r w:rsidRPr="000D40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  <w:proofErr w:type="spellStart"/>
            <w:proofErr w:type="gramStart"/>
            <w:r w:rsidRPr="000D40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ion</w:t>
            </w:r>
            <w:proofErr w:type="spellEnd"/>
            <w:r w:rsidRPr="000D40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</w:t>
            </w:r>
            <w:proofErr w:type="gramEnd"/>
            <w:r w:rsidRPr="000D40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itle/Abstract])) OR (</w:t>
            </w:r>
            <w:proofErr w:type="gramStart"/>
            <w:r w:rsidRPr="000D40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se[</w:t>
            </w:r>
            <w:proofErr w:type="gramEnd"/>
            <w:r w:rsidRPr="000D40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itle/Abstract])) OR (numerical </w:t>
            </w:r>
            <w:proofErr w:type="gramStart"/>
            <w:r w:rsidRPr="000D40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ta[</w:t>
            </w:r>
            <w:proofErr w:type="gramEnd"/>
            <w:r w:rsidRPr="000D40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itle/Abstract])) OR (</w:t>
            </w:r>
            <w:proofErr w:type="gramStart"/>
            <w:r w:rsidRPr="000D40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ptake[</w:t>
            </w:r>
            <w:proofErr w:type="gramEnd"/>
            <w:r w:rsidRPr="000D40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itle/Abstract])) OR (</w:t>
            </w:r>
            <w:proofErr w:type="gramStart"/>
            <w:r w:rsidRPr="000D40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sage[</w:t>
            </w:r>
            <w:proofErr w:type="gramEnd"/>
            <w:r w:rsidRPr="000D40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itle/Abstract])) OR (</w:t>
            </w:r>
            <w:proofErr w:type="gramStart"/>
            <w:r w:rsidRPr="000D40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sumption[</w:t>
            </w:r>
            <w:proofErr w:type="gramEnd"/>
            <w:r w:rsidRPr="000D40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itle/Abstract])</w:t>
            </w:r>
          </w:p>
        </w:tc>
        <w:tc>
          <w:tcPr>
            <w:tcW w:w="1701" w:type="dxa"/>
          </w:tcPr>
          <w:p w14:paraId="100015ED" w14:textId="77777777" w:rsidR="00A70F56" w:rsidRPr="000D401A" w:rsidRDefault="00A70F56" w:rsidP="00A70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Pr="000D401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4,792,098</w:t>
              </w:r>
            </w:hyperlink>
          </w:p>
          <w:p w14:paraId="42F7676D" w14:textId="77777777" w:rsidR="00B772CB" w:rsidRPr="000D401A" w:rsidRDefault="00B77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6B06" w:rsidRPr="000D401A" w14:paraId="26A214DB" w14:textId="77777777" w:rsidTr="000D401A">
        <w:tc>
          <w:tcPr>
            <w:tcW w:w="1030" w:type="dxa"/>
          </w:tcPr>
          <w:p w14:paraId="2AA8853F" w14:textId="77777777" w:rsidR="00956B06" w:rsidRPr="000D401A" w:rsidRDefault="00956B06" w:rsidP="00F411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0" w:type="dxa"/>
          </w:tcPr>
          <w:p w14:paraId="1E0C8686" w14:textId="32302187" w:rsidR="00956B06" w:rsidRPr="000D401A" w:rsidRDefault="007E7A70" w:rsidP="007E61B2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gramStart"/>
            <w:r w:rsidRPr="000D401A">
              <w:rPr>
                <w:rFonts w:ascii="Times New Roman" w:hAnsi="Times New Roman" w:cs="Times New Roman"/>
                <w:sz w:val="24"/>
                <w:szCs w:val="24"/>
              </w:rPr>
              <w:t>Poverty[</w:t>
            </w:r>
            <w:proofErr w:type="spellStart"/>
            <w:proofErr w:type="gramEnd"/>
            <w:r w:rsidRPr="000D401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0D401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</w:p>
        </w:tc>
        <w:tc>
          <w:tcPr>
            <w:tcW w:w="1701" w:type="dxa"/>
          </w:tcPr>
          <w:p w14:paraId="619184D7" w14:textId="351999DA" w:rsidR="00956B06" w:rsidRPr="000D401A" w:rsidRDefault="00A70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Pr="000D401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51,752</w:t>
              </w:r>
            </w:hyperlink>
          </w:p>
        </w:tc>
      </w:tr>
      <w:tr w:rsidR="005C6139" w:rsidRPr="000D401A" w14:paraId="346B1E00" w14:textId="77777777" w:rsidTr="000D401A">
        <w:tc>
          <w:tcPr>
            <w:tcW w:w="1030" w:type="dxa"/>
          </w:tcPr>
          <w:p w14:paraId="02CB4551" w14:textId="77777777" w:rsidR="005C6139" w:rsidRPr="000D401A" w:rsidRDefault="005C6139" w:rsidP="005C613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0" w:type="dxa"/>
          </w:tcPr>
          <w:p w14:paraId="4B2EEB7F" w14:textId="520A0FF6" w:rsidR="005C6139" w:rsidRPr="000D401A" w:rsidRDefault="005C6139" w:rsidP="005C6139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40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(((((((((((((((((((((((((((((((((((Indigents[Title/Abstract]) OR (Indigent[Title/Abstract])) OR (Low-Income Population[Title/Abstract])) OR (Low-Income Populations[Title/Abstract])) OR (Population, Low-Income[Title/Abstract])) OR (Low Income Population[Title/Abstract])) OR (Low Income Populations[Title/Abstract])) OR (Population, Low Income[Title/Abstract])) OR (Indigency[Title/Abstract])) OR (Extreme Poverty[Title/Abstract])) OR (Poverty, Extreme[Title/Abstract])) OR (Absolute Poverty[Title/Abstract])) OR (Poverty, Absolute[Title/Abstract])) OR (Federal Poverty Threshold[Title/Abstract])) OR (Poverty Threshold, Federal[Title/Abstract])) OR (Federal Poverty Level[Title/Abstract])) OR (Federal Poverty Levels[Title/Abstract])) OR (Level, Federal Poverty[Title/Abstract])) OR (Poverty Level, Federal[Title/Abstract])) OR ("Medically Uninsured"[</w:t>
            </w:r>
            <w:proofErr w:type="spellStart"/>
            <w:r w:rsidRPr="000D40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SH</w:t>
            </w:r>
            <w:proofErr w:type="spellEnd"/>
            <w:r w:rsidRPr="000D40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erms])) OR (Medically Underinsured[Title/Abstract])) OR (Medically Underinsured[Title/Abstract])) OR (Underinsured[Title/Abstract])) OR (Uninsured[Title/Abstract])) OR (Fee waiver recipient*[Title/Abstract])) OR (Fee waiver </w:t>
            </w:r>
            <w:proofErr w:type="spellStart"/>
            <w:r w:rsidRPr="000D40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eneficiar</w:t>
            </w:r>
            <w:proofErr w:type="spellEnd"/>
            <w:r w:rsidRPr="000D40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*[Title/Abstract])) OR (Payment waiver </w:t>
            </w:r>
            <w:proofErr w:type="spellStart"/>
            <w:r w:rsidRPr="000D40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eneficiar</w:t>
            </w:r>
            <w:proofErr w:type="spellEnd"/>
            <w:r w:rsidRPr="000D40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*[Title/Abstract])) OR (Fee exemption recipient*[Title/Abstract])) OR (Cost relief </w:t>
            </w:r>
            <w:proofErr w:type="spellStart"/>
            <w:r w:rsidRPr="000D40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eneficiar</w:t>
            </w:r>
            <w:proofErr w:type="spellEnd"/>
            <w:r w:rsidRPr="000D40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*[Title/Abstract])) OR (Subsidy recipient*[Title/Abstract])) OR (Fee relief </w:t>
            </w:r>
            <w:proofErr w:type="spellStart"/>
            <w:r w:rsidRPr="000D40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eneficiar</w:t>
            </w:r>
            <w:proofErr w:type="spellEnd"/>
            <w:r w:rsidRPr="000D40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*[Title/Abstract])) OR (Cost waiver recipient*[Title/Abstract])) OR (Financial aid </w:t>
            </w:r>
            <w:proofErr w:type="spellStart"/>
            <w:r w:rsidRPr="000D40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eneficiar</w:t>
            </w:r>
            <w:proofErr w:type="spellEnd"/>
            <w:r w:rsidRPr="000D40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*[Title/Abstract])) OR (Fee discount </w:t>
            </w:r>
            <w:r w:rsidRPr="000D40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recipient*[Title/Abstract])) OR ("Medical Assistance"[</w:t>
            </w:r>
            <w:proofErr w:type="spellStart"/>
            <w:r w:rsidRPr="000D40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SH</w:t>
            </w:r>
            <w:proofErr w:type="spellEnd"/>
            <w:r w:rsidRPr="000D40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erms])) OR (Assistance, Medical[Title/Abstract])</w:t>
            </w:r>
          </w:p>
        </w:tc>
        <w:tc>
          <w:tcPr>
            <w:tcW w:w="1701" w:type="dxa"/>
          </w:tcPr>
          <w:p w14:paraId="620D5462" w14:textId="1F95E7AA" w:rsidR="005C6139" w:rsidRPr="000D401A" w:rsidRDefault="005C6139" w:rsidP="005C6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history="1">
              <w:r w:rsidRPr="000D401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96,236</w:t>
              </w:r>
            </w:hyperlink>
          </w:p>
        </w:tc>
      </w:tr>
      <w:tr w:rsidR="005C6139" w:rsidRPr="000D401A" w14:paraId="5A38581C" w14:textId="77777777" w:rsidTr="000D401A">
        <w:tc>
          <w:tcPr>
            <w:tcW w:w="1030" w:type="dxa"/>
          </w:tcPr>
          <w:p w14:paraId="4C57706C" w14:textId="77777777" w:rsidR="005C6139" w:rsidRPr="000D401A" w:rsidRDefault="005C6139" w:rsidP="005C613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0" w:type="dxa"/>
          </w:tcPr>
          <w:p w14:paraId="5180C68F" w14:textId="219F1EBB" w:rsidR="005C6139" w:rsidRPr="000D401A" w:rsidRDefault="005C6139" w:rsidP="005C6139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0D401A">
              <w:rPr>
                <w:rFonts w:ascii="Times New Roman" w:hAnsi="Times New Roman" w:cs="Times New Roman"/>
                <w:sz w:val="24"/>
                <w:szCs w:val="24"/>
              </w:rPr>
              <w:t>("Ethiopia"[</w:t>
            </w:r>
            <w:proofErr w:type="spellStart"/>
            <w:r w:rsidRPr="000D401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0D401A">
              <w:rPr>
                <w:rFonts w:ascii="Times New Roman" w:hAnsi="Times New Roman" w:cs="Times New Roman"/>
                <w:sz w:val="24"/>
                <w:szCs w:val="24"/>
              </w:rPr>
              <w:t xml:space="preserve"> Terms]) OR (Federal Democratic Republic of </w:t>
            </w:r>
            <w:proofErr w:type="gramStart"/>
            <w:r w:rsidRPr="000D401A">
              <w:rPr>
                <w:rFonts w:ascii="Times New Roman" w:hAnsi="Times New Roman" w:cs="Times New Roman"/>
                <w:sz w:val="24"/>
                <w:szCs w:val="24"/>
              </w:rPr>
              <w:t>Ethiopia[</w:t>
            </w:r>
            <w:proofErr w:type="gramEnd"/>
            <w:r w:rsidRPr="000D401A">
              <w:rPr>
                <w:rFonts w:ascii="Times New Roman" w:hAnsi="Times New Roman" w:cs="Times New Roman"/>
                <w:sz w:val="24"/>
                <w:szCs w:val="24"/>
              </w:rPr>
              <w:t>Title/Abstract])</w:t>
            </w:r>
          </w:p>
        </w:tc>
        <w:tc>
          <w:tcPr>
            <w:tcW w:w="1701" w:type="dxa"/>
          </w:tcPr>
          <w:p w14:paraId="544E484B" w14:textId="48CD8707" w:rsidR="005C6139" w:rsidRPr="000D401A" w:rsidRDefault="005C6139" w:rsidP="005C6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r w:rsidRPr="000D401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22,721</w:t>
              </w:r>
            </w:hyperlink>
          </w:p>
        </w:tc>
      </w:tr>
      <w:tr w:rsidR="005C6139" w:rsidRPr="000D401A" w14:paraId="1B78C088" w14:textId="77777777" w:rsidTr="000D401A">
        <w:tc>
          <w:tcPr>
            <w:tcW w:w="1030" w:type="dxa"/>
          </w:tcPr>
          <w:p w14:paraId="0D3AA6E8" w14:textId="77777777" w:rsidR="005C6139" w:rsidRPr="000D401A" w:rsidRDefault="005C6139" w:rsidP="005C613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0" w:type="dxa"/>
          </w:tcPr>
          <w:p w14:paraId="1E21CF20" w14:textId="3DDA5D3C" w:rsidR="005C6139" w:rsidRPr="000D401A" w:rsidRDefault="00A51C06" w:rsidP="005C6139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0D401A">
              <w:rPr>
                <w:rFonts w:ascii="Times New Roman" w:hAnsi="Times New Roman" w:cs="Times New Roman"/>
                <w:sz w:val="24"/>
                <w:szCs w:val="24"/>
              </w:rPr>
              <w:t>#1 OR #2 AND #3 OR #4 AND #5 OR #</w:t>
            </w:r>
            <w:r w:rsidR="000D401A" w:rsidRPr="000D40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D401A">
              <w:rPr>
                <w:rFonts w:ascii="Times New Roman" w:hAnsi="Times New Roman" w:cs="Times New Roman"/>
                <w:sz w:val="24"/>
                <w:szCs w:val="24"/>
              </w:rPr>
              <w:t xml:space="preserve"> AND #</w:t>
            </w:r>
            <w:r w:rsidR="000D401A" w:rsidRPr="000D401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</w:tcPr>
          <w:p w14:paraId="1213C4FC" w14:textId="11FF86D1" w:rsidR="005C6139" w:rsidRPr="000D401A" w:rsidRDefault="00A51C06" w:rsidP="005C6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1A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</w:tr>
    </w:tbl>
    <w:p w14:paraId="55A5BC2A" w14:textId="637A9EF5" w:rsidR="000A6D07" w:rsidRPr="00B37312" w:rsidRDefault="000A6D07" w:rsidP="006E0C3E">
      <w:pPr>
        <w:rPr>
          <w:rFonts w:ascii="Times New Roman" w:hAnsi="Times New Roman" w:cs="Times New Roman"/>
          <w:b/>
          <w:bCs/>
          <w:i/>
          <w:iCs/>
          <w:sz w:val="28"/>
          <w:szCs w:val="28"/>
          <w:u w:val="single"/>
        </w:rPr>
      </w:pPr>
      <w:r w:rsidRPr="00B37312">
        <w:rPr>
          <w:rFonts w:ascii="Times New Roman" w:hAnsi="Times New Roman" w:cs="Times New Roman"/>
          <w:b/>
          <w:bCs/>
          <w:i/>
          <w:iCs/>
          <w:sz w:val="28"/>
          <w:szCs w:val="28"/>
          <w:u w:val="single"/>
        </w:rPr>
        <w:t>Google scholar</w:t>
      </w:r>
      <w:r w:rsidR="00D77918">
        <w:rPr>
          <w:rFonts w:ascii="Times New Roman" w:hAnsi="Times New Roman" w:cs="Times New Roman"/>
          <w:b/>
          <w:bCs/>
          <w:i/>
          <w:iCs/>
          <w:sz w:val="28"/>
          <w:szCs w:val="28"/>
          <w:u w:val="single"/>
        </w:rPr>
        <w:t xml:space="preserve"> </w:t>
      </w:r>
      <w:r w:rsidR="00D77918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s</w:t>
      </w:r>
      <w:r w:rsidR="00D77918" w:rsidRPr="00D77918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earching strategy results</w:t>
      </w:r>
      <w:r w:rsidR="00B37312" w:rsidRPr="00B37312">
        <w:rPr>
          <w:rFonts w:ascii="Times New Roman" w:hAnsi="Times New Roman" w:cs="Times New Roman"/>
          <w:b/>
          <w:bCs/>
          <w:i/>
          <w:iCs/>
          <w:sz w:val="28"/>
          <w:szCs w:val="28"/>
          <w:u w:val="single"/>
        </w:rPr>
        <w:t xml:space="preserve"> (#215)</w:t>
      </w:r>
    </w:p>
    <w:p w14:paraId="0C8E57C9" w14:textId="189E879B" w:rsidR="009D7D7B" w:rsidRDefault="00B37312" w:rsidP="00BE3B1A">
      <w:pPr>
        <w:jc w:val="both"/>
        <w:rPr>
          <w:rFonts w:ascii="Times New Roman" w:hAnsi="Times New Roman" w:cs="Times New Roman"/>
          <w:sz w:val="24"/>
          <w:szCs w:val="24"/>
        </w:rPr>
      </w:pPr>
      <w:r w:rsidRPr="00B37312">
        <w:rPr>
          <w:rFonts w:ascii="Times New Roman" w:hAnsi="Times New Roman" w:cs="Times New Roman"/>
          <w:sz w:val="24"/>
          <w:szCs w:val="24"/>
        </w:rPr>
        <w:t>"Health service*" OR "Health care" OR "Medical care" OR "clinical service*" OR "Medical Service*" AND utilization OR uptake OR use OR usage OR consumption OR receipt AND "fee waiver" OR "fee exempt*" AND beneficiaries OR recipient* user* AND Ethiopia OR "federal democratic republic of Ethiopia"</w:t>
      </w:r>
    </w:p>
    <w:p w14:paraId="0F874591" w14:textId="2CCA4039" w:rsidR="005D74C4" w:rsidRPr="00BE3B1A" w:rsidRDefault="00D77918" w:rsidP="005D74C4">
      <w:pP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African Journals Online (</w:t>
      </w:r>
      <w:r w:rsidR="001F6795" w:rsidRPr="00BE3B1A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AJOL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) s</w:t>
      </w:r>
      <w:r w:rsidRPr="00D77918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earching strategy results</w:t>
      </w:r>
      <w:r w:rsidR="00D67C1B" w:rsidRPr="00BE3B1A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 xml:space="preserve"> (#</w:t>
      </w:r>
      <w:r w:rsidR="005D74C4" w:rsidRPr="00BE3B1A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41</w:t>
      </w:r>
      <w:r w:rsidR="00D67C1B" w:rsidRPr="00BE3B1A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)</w:t>
      </w:r>
    </w:p>
    <w:p w14:paraId="04867408" w14:textId="77777777" w:rsidR="00D77918" w:rsidRDefault="00D77918" w:rsidP="00D77918">
      <w:pPr>
        <w:jc w:val="both"/>
        <w:rPr>
          <w:rFonts w:ascii="Times New Roman" w:hAnsi="Times New Roman" w:cs="Times New Roman"/>
          <w:sz w:val="24"/>
          <w:szCs w:val="24"/>
        </w:rPr>
      </w:pPr>
      <w:r w:rsidRPr="00B37312">
        <w:rPr>
          <w:rFonts w:ascii="Times New Roman" w:hAnsi="Times New Roman" w:cs="Times New Roman"/>
          <w:sz w:val="24"/>
          <w:szCs w:val="24"/>
        </w:rPr>
        <w:t>"Health service*" OR "Health care" OR "Medical care" OR "clinical service*" OR "Medical Service*" AND utilization OR uptake OR use OR usage OR consumption OR receipt AND "fee waiver" OR "fee exempt*" AND beneficiaries OR recipient* user* AND Ethiopia OR "federal democratic republic of Ethiopia"</w:t>
      </w:r>
    </w:p>
    <w:p w14:paraId="1580BF0B" w14:textId="213A0AE1" w:rsidR="00910309" w:rsidRPr="00BE3B1A" w:rsidRDefault="00910309" w:rsidP="00CE2CFF">
      <w:pP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  <w:r w:rsidRPr="00BE3B1A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Research4life</w:t>
      </w:r>
      <w:r w:rsidR="00D77918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 xml:space="preserve"> s</w:t>
      </w:r>
      <w:r w:rsidR="00D77918" w:rsidRPr="00D77918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 xml:space="preserve">earching strategy results </w:t>
      </w:r>
      <w:r w:rsidR="00D77918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(</w:t>
      </w:r>
      <w:r w:rsidR="001F0E65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#</w:t>
      </w:r>
      <w:r w:rsidR="005269BC" w:rsidRPr="00BE3B1A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33</w:t>
      </w:r>
      <w:r w:rsidR="00D77918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)</w:t>
      </w:r>
    </w:p>
    <w:p w14:paraId="054DD2A6" w14:textId="4014D16B" w:rsidR="00D77918" w:rsidRDefault="00D77918" w:rsidP="00C068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(</w:t>
      </w:r>
      <w:r w:rsidRPr="00BE3B1A">
        <w:rPr>
          <w:rFonts w:ascii="Times New Roman" w:hAnsi="Times New Roman" w:cs="Times New Roman"/>
          <w:sz w:val="24"/>
          <w:szCs w:val="24"/>
        </w:rPr>
        <w:t>Title/Abstract: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B37312">
        <w:rPr>
          <w:rFonts w:ascii="Times New Roman" w:hAnsi="Times New Roman" w:cs="Times New Roman"/>
          <w:sz w:val="24"/>
          <w:szCs w:val="24"/>
        </w:rPr>
        <w:t>"Health service*"</w:t>
      </w:r>
      <w:r>
        <w:rPr>
          <w:rFonts w:ascii="Times New Roman" w:hAnsi="Times New Roman" w:cs="Times New Roman"/>
          <w:sz w:val="24"/>
          <w:szCs w:val="24"/>
        </w:rPr>
        <w:t>))</w:t>
      </w:r>
      <w:r w:rsidRPr="00B37312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(</w:t>
      </w:r>
      <w:r w:rsidR="00B56154" w:rsidRPr="00BE3B1A">
        <w:rPr>
          <w:rFonts w:ascii="Times New Roman" w:hAnsi="Times New Roman" w:cs="Times New Roman"/>
          <w:sz w:val="24"/>
          <w:szCs w:val="24"/>
        </w:rPr>
        <w:t>Title/Abstract:</w:t>
      </w:r>
      <w:r w:rsidR="00B56154">
        <w:rPr>
          <w:rFonts w:ascii="Times New Roman" w:hAnsi="Times New Roman" w:cs="Times New Roman"/>
          <w:sz w:val="24"/>
          <w:szCs w:val="24"/>
        </w:rPr>
        <w:t>(</w:t>
      </w:r>
      <w:r w:rsidRPr="00B37312">
        <w:rPr>
          <w:rFonts w:ascii="Times New Roman" w:hAnsi="Times New Roman" w:cs="Times New Roman"/>
          <w:sz w:val="24"/>
          <w:szCs w:val="24"/>
        </w:rPr>
        <w:t>"Health care"</w:t>
      </w:r>
      <w:r>
        <w:rPr>
          <w:rFonts w:ascii="Times New Roman" w:hAnsi="Times New Roman" w:cs="Times New Roman"/>
          <w:sz w:val="24"/>
          <w:szCs w:val="24"/>
        </w:rPr>
        <w:t>))</w:t>
      </w:r>
      <w:r w:rsidRPr="00B37312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(</w:t>
      </w:r>
      <w:r w:rsidR="00B56154" w:rsidRPr="00BE3B1A">
        <w:rPr>
          <w:rFonts w:ascii="Times New Roman" w:hAnsi="Times New Roman" w:cs="Times New Roman"/>
          <w:sz w:val="24"/>
          <w:szCs w:val="24"/>
        </w:rPr>
        <w:t>Title/Abstract:</w:t>
      </w:r>
      <w:r w:rsidR="00B56154">
        <w:rPr>
          <w:rFonts w:ascii="Times New Roman" w:hAnsi="Times New Roman" w:cs="Times New Roman"/>
          <w:sz w:val="24"/>
          <w:szCs w:val="24"/>
        </w:rPr>
        <w:t>(</w:t>
      </w:r>
      <w:r w:rsidRPr="00B37312">
        <w:rPr>
          <w:rFonts w:ascii="Times New Roman" w:hAnsi="Times New Roman" w:cs="Times New Roman"/>
          <w:sz w:val="24"/>
          <w:szCs w:val="24"/>
        </w:rPr>
        <w:t>"Medical care"</w:t>
      </w:r>
      <w:r>
        <w:rPr>
          <w:rFonts w:ascii="Times New Roman" w:hAnsi="Times New Roman" w:cs="Times New Roman"/>
          <w:sz w:val="24"/>
          <w:szCs w:val="24"/>
        </w:rPr>
        <w:t>))</w:t>
      </w:r>
      <w:r w:rsidRPr="00B37312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(</w:t>
      </w:r>
      <w:r w:rsidR="00B56154" w:rsidRPr="00BE3B1A">
        <w:rPr>
          <w:rFonts w:ascii="Times New Roman" w:hAnsi="Times New Roman" w:cs="Times New Roman"/>
          <w:sz w:val="24"/>
          <w:szCs w:val="24"/>
        </w:rPr>
        <w:t>Title/Abstract:</w:t>
      </w:r>
      <w:r w:rsidR="00B56154">
        <w:rPr>
          <w:rFonts w:ascii="Times New Roman" w:hAnsi="Times New Roman" w:cs="Times New Roman"/>
          <w:sz w:val="24"/>
          <w:szCs w:val="24"/>
        </w:rPr>
        <w:t>(</w:t>
      </w:r>
      <w:r w:rsidRPr="00B37312">
        <w:rPr>
          <w:rFonts w:ascii="Times New Roman" w:hAnsi="Times New Roman" w:cs="Times New Roman"/>
          <w:sz w:val="24"/>
          <w:szCs w:val="24"/>
        </w:rPr>
        <w:t>"clinical service*"</w:t>
      </w:r>
      <w:r>
        <w:rPr>
          <w:rFonts w:ascii="Times New Roman" w:hAnsi="Times New Roman" w:cs="Times New Roman"/>
          <w:sz w:val="24"/>
          <w:szCs w:val="24"/>
        </w:rPr>
        <w:t>))</w:t>
      </w:r>
      <w:r w:rsidRPr="00B37312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(</w:t>
      </w:r>
      <w:r w:rsidR="00B56154" w:rsidRPr="00BE3B1A">
        <w:rPr>
          <w:rFonts w:ascii="Times New Roman" w:hAnsi="Times New Roman" w:cs="Times New Roman"/>
          <w:sz w:val="24"/>
          <w:szCs w:val="24"/>
        </w:rPr>
        <w:t>Title/Abstract:</w:t>
      </w:r>
      <w:r w:rsidR="00B56154">
        <w:rPr>
          <w:rFonts w:ascii="Times New Roman" w:hAnsi="Times New Roman" w:cs="Times New Roman"/>
          <w:sz w:val="24"/>
          <w:szCs w:val="24"/>
        </w:rPr>
        <w:t>(</w:t>
      </w:r>
      <w:r w:rsidRPr="00B37312">
        <w:rPr>
          <w:rFonts w:ascii="Times New Roman" w:hAnsi="Times New Roman" w:cs="Times New Roman"/>
          <w:sz w:val="24"/>
          <w:szCs w:val="24"/>
        </w:rPr>
        <w:t>"Medical Service*"</w:t>
      </w:r>
      <w:r>
        <w:rPr>
          <w:rFonts w:ascii="Times New Roman" w:hAnsi="Times New Roman" w:cs="Times New Roman"/>
          <w:sz w:val="24"/>
          <w:szCs w:val="24"/>
        </w:rPr>
        <w:t>)))</w:t>
      </w:r>
      <w:r w:rsidRPr="00B37312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(</w:t>
      </w:r>
      <w:r w:rsidR="00B56154" w:rsidRPr="00BE3B1A">
        <w:rPr>
          <w:rFonts w:ascii="Times New Roman" w:hAnsi="Times New Roman" w:cs="Times New Roman"/>
          <w:sz w:val="24"/>
          <w:szCs w:val="24"/>
        </w:rPr>
        <w:t>Title/Abstract:</w:t>
      </w:r>
      <w:r w:rsidR="00B56154">
        <w:rPr>
          <w:rFonts w:ascii="Times New Roman" w:hAnsi="Times New Roman" w:cs="Times New Roman"/>
          <w:sz w:val="24"/>
          <w:szCs w:val="24"/>
        </w:rPr>
        <w:t>(</w:t>
      </w:r>
      <w:r w:rsidRPr="00B37312">
        <w:rPr>
          <w:rFonts w:ascii="Times New Roman" w:hAnsi="Times New Roman" w:cs="Times New Roman"/>
          <w:sz w:val="24"/>
          <w:szCs w:val="24"/>
        </w:rPr>
        <w:t>utilization</w:t>
      </w:r>
      <w:r>
        <w:rPr>
          <w:rFonts w:ascii="Times New Roman" w:hAnsi="Times New Roman" w:cs="Times New Roman"/>
          <w:sz w:val="24"/>
          <w:szCs w:val="24"/>
        </w:rPr>
        <w:t xml:space="preserve">)) </w:t>
      </w:r>
      <w:r w:rsidRPr="00B37312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>(</w:t>
      </w:r>
      <w:r w:rsidR="00B56154" w:rsidRPr="00BE3B1A">
        <w:rPr>
          <w:rFonts w:ascii="Times New Roman" w:hAnsi="Times New Roman" w:cs="Times New Roman"/>
          <w:sz w:val="24"/>
          <w:szCs w:val="24"/>
        </w:rPr>
        <w:t>Title/Abstract:</w:t>
      </w:r>
      <w:r w:rsidR="00B56154">
        <w:rPr>
          <w:rFonts w:ascii="Times New Roman" w:hAnsi="Times New Roman" w:cs="Times New Roman"/>
          <w:sz w:val="24"/>
          <w:szCs w:val="24"/>
        </w:rPr>
        <w:t>(</w:t>
      </w:r>
      <w:r w:rsidRPr="00B37312">
        <w:rPr>
          <w:rFonts w:ascii="Times New Roman" w:hAnsi="Times New Roman" w:cs="Times New Roman"/>
          <w:sz w:val="24"/>
          <w:szCs w:val="24"/>
        </w:rPr>
        <w:t>uptake</w:t>
      </w:r>
      <w:r>
        <w:rPr>
          <w:rFonts w:ascii="Times New Roman" w:hAnsi="Times New Roman" w:cs="Times New Roman"/>
          <w:sz w:val="24"/>
          <w:szCs w:val="24"/>
        </w:rPr>
        <w:t>))</w:t>
      </w:r>
      <w:r w:rsidRPr="00B37312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(</w:t>
      </w:r>
      <w:r w:rsidR="00B56154" w:rsidRPr="00BE3B1A">
        <w:rPr>
          <w:rFonts w:ascii="Times New Roman" w:hAnsi="Times New Roman" w:cs="Times New Roman"/>
          <w:sz w:val="24"/>
          <w:szCs w:val="24"/>
        </w:rPr>
        <w:t>Title/Abstract:</w:t>
      </w:r>
      <w:r w:rsidR="00B56154">
        <w:rPr>
          <w:rFonts w:ascii="Times New Roman" w:hAnsi="Times New Roman" w:cs="Times New Roman"/>
          <w:sz w:val="24"/>
          <w:szCs w:val="24"/>
        </w:rPr>
        <w:t>(</w:t>
      </w:r>
      <w:r w:rsidRPr="00B37312">
        <w:rPr>
          <w:rFonts w:ascii="Times New Roman" w:hAnsi="Times New Roman" w:cs="Times New Roman"/>
          <w:sz w:val="24"/>
          <w:szCs w:val="24"/>
        </w:rPr>
        <w:t>use</w:t>
      </w:r>
      <w:r>
        <w:rPr>
          <w:rFonts w:ascii="Times New Roman" w:hAnsi="Times New Roman" w:cs="Times New Roman"/>
          <w:sz w:val="24"/>
          <w:szCs w:val="24"/>
        </w:rPr>
        <w:t xml:space="preserve">)) </w:t>
      </w:r>
      <w:r w:rsidRPr="00B37312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>(</w:t>
      </w:r>
      <w:r w:rsidR="00B56154" w:rsidRPr="00BE3B1A">
        <w:rPr>
          <w:rFonts w:ascii="Times New Roman" w:hAnsi="Times New Roman" w:cs="Times New Roman"/>
          <w:sz w:val="24"/>
          <w:szCs w:val="24"/>
        </w:rPr>
        <w:t>Title/Abstract:</w:t>
      </w:r>
      <w:r w:rsidR="00B56154">
        <w:rPr>
          <w:rFonts w:ascii="Times New Roman" w:hAnsi="Times New Roman" w:cs="Times New Roman"/>
          <w:sz w:val="24"/>
          <w:szCs w:val="24"/>
        </w:rPr>
        <w:t>(</w:t>
      </w:r>
      <w:r w:rsidRPr="00B37312">
        <w:rPr>
          <w:rFonts w:ascii="Times New Roman" w:hAnsi="Times New Roman" w:cs="Times New Roman"/>
          <w:sz w:val="24"/>
          <w:szCs w:val="24"/>
        </w:rPr>
        <w:t>usage</w:t>
      </w:r>
      <w:r>
        <w:rPr>
          <w:rFonts w:ascii="Times New Roman" w:hAnsi="Times New Roman" w:cs="Times New Roman"/>
          <w:sz w:val="24"/>
          <w:szCs w:val="24"/>
        </w:rPr>
        <w:t>))</w:t>
      </w:r>
      <w:r w:rsidRPr="00B37312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(</w:t>
      </w:r>
      <w:r w:rsidR="00B56154" w:rsidRPr="00BE3B1A">
        <w:rPr>
          <w:rFonts w:ascii="Times New Roman" w:hAnsi="Times New Roman" w:cs="Times New Roman"/>
          <w:sz w:val="24"/>
          <w:szCs w:val="24"/>
        </w:rPr>
        <w:t>Title/Abstract:</w:t>
      </w:r>
      <w:r w:rsidR="00B56154">
        <w:rPr>
          <w:rFonts w:ascii="Times New Roman" w:hAnsi="Times New Roman" w:cs="Times New Roman"/>
          <w:sz w:val="24"/>
          <w:szCs w:val="24"/>
        </w:rPr>
        <w:t>(</w:t>
      </w:r>
      <w:r w:rsidRPr="00B37312">
        <w:rPr>
          <w:rFonts w:ascii="Times New Roman" w:hAnsi="Times New Roman" w:cs="Times New Roman"/>
          <w:sz w:val="24"/>
          <w:szCs w:val="24"/>
        </w:rPr>
        <w:t>consumption</w:t>
      </w:r>
      <w:r>
        <w:rPr>
          <w:rFonts w:ascii="Times New Roman" w:hAnsi="Times New Roman" w:cs="Times New Roman"/>
          <w:sz w:val="24"/>
          <w:szCs w:val="24"/>
        </w:rPr>
        <w:t>))</w:t>
      </w:r>
      <w:r w:rsidRPr="00B37312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(</w:t>
      </w:r>
      <w:r w:rsidR="00B56154" w:rsidRPr="00BE3B1A">
        <w:rPr>
          <w:rFonts w:ascii="Times New Roman" w:hAnsi="Times New Roman" w:cs="Times New Roman"/>
          <w:sz w:val="24"/>
          <w:szCs w:val="24"/>
        </w:rPr>
        <w:t>Title/Abstract:</w:t>
      </w:r>
      <w:r w:rsidR="00B56154">
        <w:rPr>
          <w:rFonts w:ascii="Times New Roman" w:hAnsi="Times New Roman" w:cs="Times New Roman"/>
          <w:sz w:val="24"/>
          <w:szCs w:val="24"/>
        </w:rPr>
        <w:t>(</w:t>
      </w:r>
      <w:r w:rsidRPr="00B37312">
        <w:rPr>
          <w:rFonts w:ascii="Times New Roman" w:hAnsi="Times New Roman" w:cs="Times New Roman"/>
          <w:sz w:val="24"/>
          <w:szCs w:val="24"/>
        </w:rPr>
        <w:t>receipt</w:t>
      </w:r>
      <w:r>
        <w:rPr>
          <w:rFonts w:ascii="Times New Roman" w:hAnsi="Times New Roman" w:cs="Times New Roman"/>
          <w:sz w:val="24"/>
          <w:szCs w:val="24"/>
        </w:rPr>
        <w:t>)))</w:t>
      </w:r>
      <w:r w:rsidRPr="00B37312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((</w:t>
      </w:r>
      <w:r w:rsidR="00B56154" w:rsidRPr="00BE3B1A">
        <w:rPr>
          <w:rFonts w:ascii="Times New Roman" w:hAnsi="Times New Roman" w:cs="Times New Roman"/>
          <w:sz w:val="24"/>
          <w:szCs w:val="24"/>
        </w:rPr>
        <w:t>Title/Abstract:</w:t>
      </w:r>
      <w:r w:rsidR="00B56154">
        <w:rPr>
          <w:rFonts w:ascii="Times New Roman" w:hAnsi="Times New Roman" w:cs="Times New Roman"/>
          <w:sz w:val="24"/>
          <w:szCs w:val="24"/>
        </w:rPr>
        <w:t>(</w:t>
      </w:r>
      <w:r w:rsidRPr="00B37312">
        <w:rPr>
          <w:rFonts w:ascii="Times New Roman" w:hAnsi="Times New Roman" w:cs="Times New Roman"/>
          <w:sz w:val="24"/>
          <w:szCs w:val="24"/>
        </w:rPr>
        <w:t>"fee waiver"</w:t>
      </w:r>
      <w:r>
        <w:rPr>
          <w:rFonts w:ascii="Times New Roman" w:hAnsi="Times New Roman" w:cs="Times New Roman"/>
          <w:sz w:val="24"/>
          <w:szCs w:val="24"/>
        </w:rPr>
        <w:t>))</w:t>
      </w:r>
      <w:r w:rsidRPr="00B37312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(</w:t>
      </w:r>
      <w:r w:rsidR="00B56154" w:rsidRPr="00BE3B1A">
        <w:rPr>
          <w:rFonts w:ascii="Times New Roman" w:hAnsi="Times New Roman" w:cs="Times New Roman"/>
          <w:sz w:val="24"/>
          <w:szCs w:val="24"/>
        </w:rPr>
        <w:t>Title/Abstract:</w:t>
      </w:r>
      <w:r w:rsidR="00B56154">
        <w:rPr>
          <w:rFonts w:ascii="Times New Roman" w:hAnsi="Times New Roman" w:cs="Times New Roman"/>
          <w:sz w:val="24"/>
          <w:szCs w:val="24"/>
        </w:rPr>
        <w:t>(</w:t>
      </w:r>
      <w:r w:rsidRPr="00B37312">
        <w:rPr>
          <w:rFonts w:ascii="Times New Roman" w:hAnsi="Times New Roman" w:cs="Times New Roman"/>
          <w:sz w:val="24"/>
          <w:szCs w:val="24"/>
        </w:rPr>
        <w:t>"fee exempt*"</w:t>
      </w:r>
      <w:r>
        <w:rPr>
          <w:rFonts w:ascii="Times New Roman" w:hAnsi="Times New Roman" w:cs="Times New Roman"/>
          <w:sz w:val="24"/>
          <w:szCs w:val="24"/>
        </w:rPr>
        <w:t>)))</w:t>
      </w:r>
      <w:r w:rsidRPr="00B37312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((</w:t>
      </w:r>
      <w:r w:rsidR="00B56154" w:rsidRPr="00BE3B1A">
        <w:rPr>
          <w:rFonts w:ascii="Times New Roman" w:hAnsi="Times New Roman" w:cs="Times New Roman"/>
          <w:sz w:val="24"/>
          <w:szCs w:val="24"/>
        </w:rPr>
        <w:t>Title/Abstract:</w:t>
      </w:r>
      <w:r w:rsidR="00B56154">
        <w:rPr>
          <w:rFonts w:ascii="Times New Roman" w:hAnsi="Times New Roman" w:cs="Times New Roman"/>
          <w:sz w:val="24"/>
          <w:szCs w:val="24"/>
        </w:rPr>
        <w:t>(</w:t>
      </w:r>
      <w:r w:rsidRPr="00B37312">
        <w:rPr>
          <w:rFonts w:ascii="Times New Roman" w:hAnsi="Times New Roman" w:cs="Times New Roman"/>
          <w:sz w:val="24"/>
          <w:szCs w:val="24"/>
        </w:rPr>
        <w:t>beneficiaries</w:t>
      </w:r>
      <w:r>
        <w:rPr>
          <w:rFonts w:ascii="Times New Roman" w:hAnsi="Times New Roman" w:cs="Times New Roman"/>
          <w:sz w:val="24"/>
          <w:szCs w:val="24"/>
        </w:rPr>
        <w:t>))</w:t>
      </w:r>
      <w:r w:rsidRPr="00B37312">
        <w:rPr>
          <w:rFonts w:ascii="Times New Roman" w:hAnsi="Times New Roman" w:cs="Times New Roman"/>
          <w:sz w:val="24"/>
          <w:szCs w:val="24"/>
        </w:rPr>
        <w:t xml:space="preserve"> OR</w:t>
      </w:r>
      <w:r w:rsidR="00B56154" w:rsidRPr="00B56154">
        <w:rPr>
          <w:rFonts w:ascii="Times New Roman" w:hAnsi="Times New Roman" w:cs="Times New Roman"/>
          <w:sz w:val="24"/>
          <w:szCs w:val="24"/>
        </w:rPr>
        <w:t xml:space="preserve"> </w:t>
      </w:r>
      <w:r w:rsidR="00B56154">
        <w:rPr>
          <w:rFonts w:ascii="Times New Roman" w:hAnsi="Times New Roman" w:cs="Times New Roman"/>
          <w:sz w:val="24"/>
          <w:szCs w:val="24"/>
        </w:rPr>
        <w:t>(</w:t>
      </w:r>
      <w:r w:rsidR="00B56154" w:rsidRPr="00BE3B1A">
        <w:rPr>
          <w:rFonts w:ascii="Times New Roman" w:hAnsi="Times New Roman" w:cs="Times New Roman"/>
          <w:sz w:val="24"/>
          <w:szCs w:val="24"/>
        </w:rPr>
        <w:t>Title/Abstract:</w:t>
      </w:r>
      <w:r w:rsidR="00B56154">
        <w:rPr>
          <w:rFonts w:ascii="Times New Roman" w:hAnsi="Times New Roman" w:cs="Times New Roman"/>
          <w:sz w:val="24"/>
          <w:szCs w:val="24"/>
        </w:rPr>
        <w:t>(</w:t>
      </w:r>
      <w:r w:rsidRPr="00B37312">
        <w:rPr>
          <w:rFonts w:ascii="Times New Roman" w:hAnsi="Times New Roman" w:cs="Times New Roman"/>
          <w:sz w:val="24"/>
          <w:szCs w:val="24"/>
        </w:rPr>
        <w:t>recipient*</w:t>
      </w:r>
      <w:r w:rsidR="00B56154">
        <w:rPr>
          <w:rFonts w:ascii="Times New Roman" w:hAnsi="Times New Roman" w:cs="Times New Roman"/>
          <w:sz w:val="24"/>
          <w:szCs w:val="24"/>
        </w:rPr>
        <w:t>)) OR</w:t>
      </w:r>
      <w:r w:rsidRPr="00B37312">
        <w:rPr>
          <w:rFonts w:ascii="Times New Roman" w:hAnsi="Times New Roman" w:cs="Times New Roman"/>
          <w:sz w:val="24"/>
          <w:szCs w:val="24"/>
        </w:rPr>
        <w:t xml:space="preserve"> </w:t>
      </w:r>
      <w:r w:rsidR="00B56154">
        <w:rPr>
          <w:rFonts w:ascii="Times New Roman" w:hAnsi="Times New Roman" w:cs="Times New Roman"/>
          <w:sz w:val="24"/>
          <w:szCs w:val="24"/>
        </w:rPr>
        <w:t>(</w:t>
      </w:r>
      <w:r w:rsidR="00B56154" w:rsidRPr="00BE3B1A">
        <w:rPr>
          <w:rFonts w:ascii="Times New Roman" w:hAnsi="Times New Roman" w:cs="Times New Roman"/>
          <w:sz w:val="24"/>
          <w:szCs w:val="24"/>
        </w:rPr>
        <w:t>Title/Abstract:</w:t>
      </w:r>
      <w:r w:rsidR="00B56154">
        <w:rPr>
          <w:rFonts w:ascii="Times New Roman" w:hAnsi="Times New Roman" w:cs="Times New Roman"/>
          <w:sz w:val="24"/>
          <w:szCs w:val="24"/>
        </w:rPr>
        <w:t>(</w:t>
      </w:r>
      <w:r w:rsidR="00B56154" w:rsidRPr="00B37312">
        <w:rPr>
          <w:rFonts w:ascii="Times New Roman" w:hAnsi="Times New Roman" w:cs="Times New Roman"/>
          <w:sz w:val="24"/>
          <w:szCs w:val="24"/>
        </w:rPr>
        <w:t>user*</w:t>
      </w:r>
      <w:r>
        <w:rPr>
          <w:rFonts w:ascii="Times New Roman" w:hAnsi="Times New Roman" w:cs="Times New Roman"/>
          <w:sz w:val="24"/>
          <w:szCs w:val="24"/>
        </w:rPr>
        <w:t xml:space="preserve">))) </w:t>
      </w:r>
      <w:r w:rsidRPr="00B37312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((</w:t>
      </w:r>
      <w:r w:rsidR="0021534D" w:rsidRPr="00BE3B1A">
        <w:rPr>
          <w:rFonts w:ascii="Times New Roman" w:hAnsi="Times New Roman" w:cs="Times New Roman"/>
          <w:sz w:val="24"/>
          <w:szCs w:val="24"/>
        </w:rPr>
        <w:t>Title/Abstract:</w:t>
      </w:r>
      <w:r w:rsidR="0021534D">
        <w:rPr>
          <w:rFonts w:ascii="Times New Roman" w:hAnsi="Times New Roman" w:cs="Times New Roman"/>
          <w:sz w:val="24"/>
          <w:szCs w:val="24"/>
        </w:rPr>
        <w:t>(</w:t>
      </w:r>
      <w:r w:rsidRPr="00B37312">
        <w:rPr>
          <w:rFonts w:ascii="Times New Roman" w:hAnsi="Times New Roman" w:cs="Times New Roman"/>
          <w:sz w:val="24"/>
          <w:szCs w:val="24"/>
        </w:rPr>
        <w:t>Ethiopia</w:t>
      </w:r>
      <w:r>
        <w:rPr>
          <w:rFonts w:ascii="Times New Roman" w:hAnsi="Times New Roman" w:cs="Times New Roman"/>
          <w:sz w:val="24"/>
          <w:szCs w:val="24"/>
        </w:rPr>
        <w:t>))</w:t>
      </w:r>
      <w:r w:rsidRPr="00B37312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(</w:t>
      </w:r>
      <w:r w:rsidR="0021534D" w:rsidRPr="00BE3B1A">
        <w:rPr>
          <w:rFonts w:ascii="Times New Roman" w:hAnsi="Times New Roman" w:cs="Times New Roman"/>
          <w:sz w:val="24"/>
          <w:szCs w:val="24"/>
        </w:rPr>
        <w:t>Title/Abstract:</w:t>
      </w:r>
      <w:r w:rsidR="0021534D">
        <w:rPr>
          <w:rFonts w:ascii="Times New Roman" w:hAnsi="Times New Roman" w:cs="Times New Roman"/>
          <w:sz w:val="24"/>
          <w:szCs w:val="24"/>
        </w:rPr>
        <w:t>(</w:t>
      </w:r>
      <w:r w:rsidRPr="00B37312">
        <w:rPr>
          <w:rFonts w:ascii="Times New Roman" w:hAnsi="Times New Roman" w:cs="Times New Roman"/>
          <w:sz w:val="24"/>
          <w:szCs w:val="24"/>
        </w:rPr>
        <w:t>"federal democratic republic of Ethiopia"</w:t>
      </w:r>
      <w:r>
        <w:rPr>
          <w:rFonts w:ascii="Times New Roman" w:hAnsi="Times New Roman" w:cs="Times New Roman"/>
          <w:sz w:val="24"/>
          <w:szCs w:val="24"/>
        </w:rPr>
        <w:t>)))</w:t>
      </w:r>
    </w:p>
    <w:p w14:paraId="0B3D4D8C" w14:textId="77777777" w:rsidR="001F6795" w:rsidRPr="001F6795" w:rsidRDefault="001F6795" w:rsidP="00B3731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1F6B05" w14:textId="7830633C" w:rsidR="00357CFF" w:rsidRPr="00D77918" w:rsidRDefault="00480F54" w:rsidP="00B37312">
      <w:pPr>
        <w:rPr>
          <w:rFonts w:ascii="Times New Roman" w:hAnsi="Times New Roman" w:cs="Times New Roman"/>
          <w:b/>
          <w:bCs/>
          <w:i/>
          <w:iCs/>
          <w:sz w:val="28"/>
          <w:szCs w:val="28"/>
          <w:u w:val="single"/>
        </w:rPr>
      </w:pPr>
      <w:r w:rsidRPr="00D77918">
        <w:rPr>
          <w:rFonts w:ascii="Times New Roman" w:hAnsi="Times New Roman" w:cs="Times New Roman"/>
          <w:b/>
          <w:bCs/>
          <w:i/>
          <w:iCs/>
          <w:sz w:val="28"/>
          <w:szCs w:val="28"/>
          <w:u w:val="single"/>
        </w:rPr>
        <w:t>Science direct</w:t>
      </w:r>
      <w:r w:rsidR="00D77918">
        <w:rPr>
          <w:rFonts w:ascii="Times New Roman" w:hAnsi="Times New Roman" w:cs="Times New Roman"/>
          <w:b/>
          <w:bCs/>
          <w:i/>
          <w:iCs/>
          <w:sz w:val="28"/>
          <w:szCs w:val="28"/>
          <w:u w:val="single"/>
        </w:rPr>
        <w:t xml:space="preserve"> </w:t>
      </w:r>
      <w:r w:rsidR="00D77918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s</w:t>
      </w:r>
      <w:r w:rsidR="00D77918" w:rsidRPr="00D77918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earching strategy results</w:t>
      </w:r>
      <w:r w:rsidRPr="00D77918">
        <w:rPr>
          <w:rFonts w:ascii="Times New Roman" w:hAnsi="Times New Roman" w:cs="Times New Roman"/>
          <w:b/>
          <w:bCs/>
          <w:i/>
          <w:iCs/>
          <w:sz w:val="28"/>
          <w:szCs w:val="28"/>
          <w:u w:val="single"/>
        </w:rPr>
        <w:t>;</w:t>
      </w:r>
      <w:r w:rsidR="00357CFF" w:rsidRPr="00D77918">
        <w:rPr>
          <w:rFonts w:ascii="Times New Roman" w:hAnsi="Times New Roman" w:cs="Times New Roman"/>
          <w:b/>
          <w:bCs/>
          <w:i/>
          <w:iCs/>
          <w:sz w:val="28"/>
          <w:szCs w:val="28"/>
          <w:u w:val="single"/>
        </w:rPr>
        <w:t xml:space="preserve"> </w:t>
      </w:r>
      <w:r w:rsidR="00D77918">
        <w:rPr>
          <w:rFonts w:ascii="Times New Roman" w:hAnsi="Times New Roman" w:cs="Times New Roman"/>
          <w:b/>
          <w:bCs/>
          <w:i/>
          <w:iCs/>
          <w:sz w:val="28"/>
          <w:szCs w:val="28"/>
          <w:u w:val="single"/>
        </w:rPr>
        <w:t>(#</w:t>
      </w:r>
      <w:r w:rsidR="004F785A" w:rsidRPr="00D77918">
        <w:rPr>
          <w:rFonts w:ascii="Times New Roman" w:hAnsi="Times New Roman" w:cs="Times New Roman"/>
          <w:b/>
          <w:bCs/>
          <w:i/>
          <w:iCs/>
          <w:sz w:val="28"/>
          <w:szCs w:val="28"/>
          <w:u w:val="single"/>
        </w:rPr>
        <w:t>27</w:t>
      </w:r>
      <w:r w:rsidR="00D77918">
        <w:rPr>
          <w:rFonts w:ascii="Times New Roman" w:hAnsi="Times New Roman" w:cs="Times New Roman"/>
          <w:b/>
          <w:bCs/>
          <w:i/>
          <w:iCs/>
          <w:sz w:val="28"/>
          <w:szCs w:val="28"/>
          <w:u w:val="single"/>
        </w:rPr>
        <w:t>)</w:t>
      </w:r>
    </w:p>
    <w:p w14:paraId="7EFCD908" w14:textId="77777777" w:rsidR="00D77918" w:rsidRDefault="00D77918" w:rsidP="00D77918">
      <w:pPr>
        <w:jc w:val="both"/>
        <w:rPr>
          <w:rFonts w:ascii="Times New Roman" w:hAnsi="Times New Roman" w:cs="Times New Roman"/>
          <w:sz w:val="24"/>
          <w:szCs w:val="24"/>
        </w:rPr>
      </w:pPr>
      <w:r w:rsidRPr="00B37312">
        <w:rPr>
          <w:rFonts w:ascii="Times New Roman" w:hAnsi="Times New Roman" w:cs="Times New Roman"/>
          <w:sz w:val="24"/>
          <w:szCs w:val="24"/>
        </w:rPr>
        <w:t>"Health service*" OR "Health care" OR "Medical care" OR "clinical service*" OR "Medical Service*" AND utilization OR uptake OR use OR usage OR consumption OR receipt AND "fee waiver" OR "fee exempt*" AND beneficiaries OR recipient* user* AND Ethiopia OR "federal democratic republic of Ethiopia"</w:t>
      </w:r>
    </w:p>
    <w:p w14:paraId="2D4AC03F" w14:textId="38BE7A0C" w:rsidR="00D77918" w:rsidRPr="00D77918" w:rsidRDefault="00D77918" w:rsidP="00D77918">
      <w:pP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  <w:r w:rsidRPr="00D77918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 xml:space="preserve">CINAHAL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s</w:t>
      </w:r>
      <w:r w:rsidRPr="00D77918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earching strategy results (#</w:t>
      </w:r>
      <w:r w:rsidR="00D24BD5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12</w:t>
      </w:r>
      <w:r w:rsidRPr="00D77918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)</w:t>
      </w:r>
    </w:p>
    <w:p w14:paraId="44864335" w14:textId="6A945050" w:rsidR="00720ED1" w:rsidRDefault="00720ED1" w:rsidP="00C068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(</w:t>
      </w:r>
      <w:proofErr w:type="spellStart"/>
      <w:r w:rsidRPr="00253284">
        <w:rPr>
          <w:rFonts w:ascii="Times New Roman" w:hAnsi="Times New Roman" w:cs="Times New Roman"/>
        </w:rPr>
        <w:t>TitleCombined</w:t>
      </w:r>
      <w:proofErr w:type="spellEnd"/>
      <w:r w:rsidRPr="00BE3B1A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B37312">
        <w:rPr>
          <w:rFonts w:ascii="Times New Roman" w:hAnsi="Times New Roman" w:cs="Times New Roman"/>
          <w:sz w:val="24"/>
          <w:szCs w:val="24"/>
        </w:rPr>
        <w:t>"Health service*"</w:t>
      </w:r>
      <w:r>
        <w:rPr>
          <w:rFonts w:ascii="Times New Roman" w:hAnsi="Times New Roman" w:cs="Times New Roman"/>
          <w:sz w:val="24"/>
          <w:szCs w:val="24"/>
        </w:rPr>
        <w:t>))</w:t>
      </w:r>
      <w:r w:rsidRPr="00B37312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3284">
        <w:rPr>
          <w:rFonts w:ascii="Times New Roman" w:hAnsi="Times New Roman" w:cs="Times New Roman"/>
        </w:rPr>
        <w:t>TitleCombined</w:t>
      </w:r>
      <w:proofErr w:type="spellEnd"/>
      <w:r w:rsidRPr="00BE3B1A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B37312">
        <w:rPr>
          <w:rFonts w:ascii="Times New Roman" w:hAnsi="Times New Roman" w:cs="Times New Roman"/>
          <w:sz w:val="24"/>
          <w:szCs w:val="24"/>
        </w:rPr>
        <w:t>"Health care"</w:t>
      </w:r>
      <w:r>
        <w:rPr>
          <w:rFonts w:ascii="Times New Roman" w:hAnsi="Times New Roman" w:cs="Times New Roman"/>
          <w:sz w:val="24"/>
          <w:szCs w:val="24"/>
        </w:rPr>
        <w:t>))</w:t>
      </w:r>
      <w:r w:rsidRPr="00B37312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3284">
        <w:rPr>
          <w:rFonts w:ascii="Times New Roman" w:hAnsi="Times New Roman" w:cs="Times New Roman"/>
        </w:rPr>
        <w:t>TitleCombined</w:t>
      </w:r>
      <w:proofErr w:type="spellEnd"/>
      <w:r w:rsidRPr="00BE3B1A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B37312">
        <w:rPr>
          <w:rFonts w:ascii="Times New Roman" w:hAnsi="Times New Roman" w:cs="Times New Roman"/>
          <w:sz w:val="24"/>
          <w:szCs w:val="24"/>
        </w:rPr>
        <w:t>"Medical care"</w:t>
      </w:r>
      <w:r>
        <w:rPr>
          <w:rFonts w:ascii="Times New Roman" w:hAnsi="Times New Roman" w:cs="Times New Roman"/>
          <w:sz w:val="24"/>
          <w:szCs w:val="24"/>
        </w:rPr>
        <w:t>))</w:t>
      </w:r>
      <w:r w:rsidRPr="00B37312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3284">
        <w:rPr>
          <w:rFonts w:ascii="Times New Roman" w:hAnsi="Times New Roman" w:cs="Times New Roman"/>
        </w:rPr>
        <w:t>TitleCombined</w:t>
      </w:r>
      <w:proofErr w:type="spellEnd"/>
      <w:r w:rsidRPr="00BE3B1A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B37312">
        <w:rPr>
          <w:rFonts w:ascii="Times New Roman" w:hAnsi="Times New Roman" w:cs="Times New Roman"/>
          <w:sz w:val="24"/>
          <w:szCs w:val="24"/>
        </w:rPr>
        <w:t>"clinical service*"</w:t>
      </w:r>
      <w:r>
        <w:rPr>
          <w:rFonts w:ascii="Times New Roman" w:hAnsi="Times New Roman" w:cs="Times New Roman"/>
          <w:sz w:val="24"/>
          <w:szCs w:val="24"/>
        </w:rPr>
        <w:t>))</w:t>
      </w:r>
      <w:r w:rsidRPr="00B37312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3284">
        <w:rPr>
          <w:rFonts w:ascii="Times New Roman" w:hAnsi="Times New Roman" w:cs="Times New Roman"/>
        </w:rPr>
        <w:t>TitleCombined</w:t>
      </w:r>
      <w:proofErr w:type="spellEnd"/>
      <w:r w:rsidRPr="00BE3B1A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B37312">
        <w:rPr>
          <w:rFonts w:ascii="Times New Roman" w:hAnsi="Times New Roman" w:cs="Times New Roman"/>
          <w:sz w:val="24"/>
          <w:szCs w:val="24"/>
        </w:rPr>
        <w:t>"Medical Service*"</w:t>
      </w:r>
      <w:r>
        <w:rPr>
          <w:rFonts w:ascii="Times New Roman" w:hAnsi="Times New Roman" w:cs="Times New Roman"/>
          <w:sz w:val="24"/>
          <w:szCs w:val="24"/>
        </w:rPr>
        <w:t>)))</w:t>
      </w:r>
      <w:r w:rsidRPr="00B37312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3284">
        <w:rPr>
          <w:rFonts w:ascii="Times New Roman" w:hAnsi="Times New Roman" w:cs="Times New Roman"/>
        </w:rPr>
        <w:t>TitleCombined</w:t>
      </w:r>
      <w:proofErr w:type="spellEnd"/>
      <w:r w:rsidRPr="00BE3B1A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B37312">
        <w:rPr>
          <w:rFonts w:ascii="Times New Roman" w:hAnsi="Times New Roman" w:cs="Times New Roman"/>
          <w:sz w:val="24"/>
          <w:szCs w:val="24"/>
        </w:rPr>
        <w:t>utilization</w:t>
      </w:r>
      <w:r>
        <w:rPr>
          <w:rFonts w:ascii="Times New Roman" w:hAnsi="Times New Roman" w:cs="Times New Roman"/>
          <w:sz w:val="24"/>
          <w:szCs w:val="24"/>
        </w:rPr>
        <w:t xml:space="preserve">)) </w:t>
      </w:r>
      <w:r w:rsidRPr="00B37312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3284">
        <w:rPr>
          <w:rFonts w:ascii="Times New Roman" w:hAnsi="Times New Roman" w:cs="Times New Roman"/>
        </w:rPr>
        <w:t>TitleCombined</w:t>
      </w:r>
      <w:proofErr w:type="spellEnd"/>
      <w:r w:rsidRPr="00BE3B1A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B37312">
        <w:rPr>
          <w:rFonts w:ascii="Times New Roman" w:hAnsi="Times New Roman" w:cs="Times New Roman"/>
          <w:sz w:val="24"/>
          <w:szCs w:val="24"/>
        </w:rPr>
        <w:t>uptake</w:t>
      </w:r>
      <w:r>
        <w:rPr>
          <w:rFonts w:ascii="Times New Roman" w:hAnsi="Times New Roman" w:cs="Times New Roman"/>
          <w:sz w:val="24"/>
          <w:szCs w:val="24"/>
        </w:rPr>
        <w:t>))</w:t>
      </w:r>
      <w:r w:rsidRPr="00B37312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3284">
        <w:rPr>
          <w:rFonts w:ascii="Times New Roman" w:hAnsi="Times New Roman" w:cs="Times New Roman"/>
        </w:rPr>
        <w:t>TitleCombined</w:t>
      </w:r>
      <w:proofErr w:type="spellEnd"/>
      <w:r w:rsidRPr="00BE3B1A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B37312">
        <w:rPr>
          <w:rFonts w:ascii="Times New Roman" w:hAnsi="Times New Roman" w:cs="Times New Roman"/>
          <w:sz w:val="24"/>
          <w:szCs w:val="24"/>
        </w:rPr>
        <w:t>use</w:t>
      </w:r>
      <w:r>
        <w:rPr>
          <w:rFonts w:ascii="Times New Roman" w:hAnsi="Times New Roman" w:cs="Times New Roman"/>
          <w:sz w:val="24"/>
          <w:szCs w:val="24"/>
        </w:rPr>
        <w:t xml:space="preserve">)) </w:t>
      </w:r>
      <w:r w:rsidRPr="00B37312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3284">
        <w:rPr>
          <w:rFonts w:ascii="Times New Roman" w:hAnsi="Times New Roman" w:cs="Times New Roman"/>
        </w:rPr>
        <w:t>TitleCombined</w:t>
      </w:r>
      <w:proofErr w:type="spellEnd"/>
      <w:r w:rsidRPr="00BE3B1A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B37312">
        <w:rPr>
          <w:rFonts w:ascii="Times New Roman" w:hAnsi="Times New Roman" w:cs="Times New Roman"/>
          <w:sz w:val="24"/>
          <w:szCs w:val="24"/>
        </w:rPr>
        <w:t>usage</w:t>
      </w:r>
      <w:r>
        <w:rPr>
          <w:rFonts w:ascii="Times New Roman" w:hAnsi="Times New Roman" w:cs="Times New Roman"/>
          <w:sz w:val="24"/>
          <w:szCs w:val="24"/>
        </w:rPr>
        <w:t>))</w:t>
      </w:r>
      <w:r w:rsidRPr="00B37312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3284">
        <w:rPr>
          <w:rFonts w:ascii="Times New Roman" w:hAnsi="Times New Roman" w:cs="Times New Roman"/>
        </w:rPr>
        <w:t>TitleCombined</w:t>
      </w:r>
      <w:proofErr w:type="spellEnd"/>
      <w:r w:rsidRPr="00BE3B1A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B37312">
        <w:rPr>
          <w:rFonts w:ascii="Times New Roman" w:hAnsi="Times New Roman" w:cs="Times New Roman"/>
          <w:sz w:val="24"/>
          <w:szCs w:val="24"/>
        </w:rPr>
        <w:t>consumption</w:t>
      </w:r>
      <w:r>
        <w:rPr>
          <w:rFonts w:ascii="Times New Roman" w:hAnsi="Times New Roman" w:cs="Times New Roman"/>
          <w:sz w:val="24"/>
          <w:szCs w:val="24"/>
        </w:rPr>
        <w:t>))</w:t>
      </w:r>
      <w:r w:rsidRPr="00B37312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3284">
        <w:rPr>
          <w:rFonts w:ascii="Times New Roman" w:hAnsi="Times New Roman" w:cs="Times New Roman"/>
        </w:rPr>
        <w:t>TitleCombined</w:t>
      </w:r>
      <w:proofErr w:type="spellEnd"/>
      <w:r w:rsidRPr="00BE3B1A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B37312">
        <w:rPr>
          <w:rFonts w:ascii="Times New Roman" w:hAnsi="Times New Roman" w:cs="Times New Roman"/>
          <w:sz w:val="24"/>
          <w:szCs w:val="24"/>
        </w:rPr>
        <w:t>receipt</w:t>
      </w:r>
      <w:r>
        <w:rPr>
          <w:rFonts w:ascii="Times New Roman" w:hAnsi="Times New Roman" w:cs="Times New Roman"/>
          <w:sz w:val="24"/>
          <w:szCs w:val="24"/>
        </w:rPr>
        <w:t>)))</w:t>
      </w:r>
      <w:r w:rsidRPr="00B37312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((</w:t>
      </w:r>
      <w:proofErr w:type="spellStart"/>
      <w:r w:rsidRPr="00253284">
        <w:rPr>
          <w:rFonts w:ascii="Times New Roman" w:hAnsi="Times New Roman" w:cs="Times New Roman"/>
        </w:rPr>
        <w:t>TitleCombined</w:t>
      </w:r>
      <w:proofErr w:type="spellEnd"/>
      <w:r w:rsidRPr="00BE3B1A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B37312">
        <w:rPr>
          <w:rFonts w:ascii="Times New Roman" w:hAnsi="Times New Roman" w:cs="Times New Roman"/>
          <w:sz w:val="24"/>
          <w:szCs w:val="24"/>
        </w:rPr>
        <w:t>"fee waiver"</w:t>
      </w:r>
      <w:r>
        <w:rPr>
          <w:rFonts w:ascii="Times New Roman" w:hAnsi="Times New Roman" w:cs="Times New Roman"/>
          <w:sz w:val="24"/>
          <w:szCs w:val="24"/>
        </w:rPr>
        <w:t>))</w:t>
      </w:r>
      <w:r w:rsidRPr="00B37312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3284">
        <w:rPr>
          <w:rFonts w:ascii="Times New Roman" w:hAnsi="Times New Roman" w:cs="Times New Roman"/>
        </w:rPr>
        <w:t>TitleCombined</w:t>
      </w:r>
      <w:proofErr w:type="spellEnd"/>
      <w:r w:rsidRPr="00BE3B1A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B37312">
        <w:rPr>
          <w:rFonts w:ascii="Times New Roman" w:hAnsi="Times New Roman" w:cs="Times New Roman"/>
          <w:sz w:val="24"/>
          <w:szCs w:val="24"/>
        </w:rPr>
        <w:t>"fee exempt*"</w:t>
      </w:r>
      <w:r>
        <w:rPr>
          <w:rFonts w:ascii="Times New Roman" w:hAnsi="Times New Roman" w:cs="Times New Roman"/>
          <w:sz w:val="24"/>
          <w:szCs w:val="24"/>
        </w:rPr>
        <w:t>)))</w:t>
      </w:r>
      <w:r w:rsidRPr="00B37312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((</w:t>
      </w:r>
      <w:proofErr w:type="spellStart"/>
      <w:r w:rsidRPr="00253284">
        <w:rPr>
          <w:rFonts w:ascii="Times New Roman" w:hAnsi="Times New Roman" w:cs="Times New Roman"/>
        </w:rPr>
        <w:t>TitleCombined</w:t>
      </w:r>
      <w:proofErr w:type="spellEnd"/>
      <w:r w:rsidRPr="00BE3B1A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B37312">
        <w:rPr>
          <w:rFonts w:ascii="Times New Roman" w:hAnsi="Times New Roman" w:cs="Times New Roman"/>
          <w:sz w:val="24"/>
          <w:szCs w:val="24"/>
        </w:rPr>
        <w:t>beneficiaries</w:t>
      </w:r>
      <w:r>
        <w:rPr>
          <w:rFonts w:ascii="Times New Roman" w:hAnsi="Times New Roman" w:cs="Times New Roman"/>
          <w:sz w:val="24"/>
          <w:szCs w:val="24"/>
        </w:rPr>
        <w:t>))</w:t>
      </w:r>
      <w:r w:rsidRPr="00B37312">
        <w:rPr>
          <w:rFonts w:ascii="Times New Roman" w:hAnsi="Times New Roman" w:cs="Times New Roman"/>
          <w:sz w:val="24"/>
          <w:szCs w:val="24"/>
        </w:rPr>
        <w:t xml:space="preserve"> OR</w:t>
      </w:r>
      <w:r w:rsidRPr="00B561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lastRenderedPageBreak/>
        <w:t>(</w:t>
      </w:r>
      <w:proofErr w:type="spellStart"/>
      <w:r w:rsidRPr="00253284">
        <w:rPr>
          <w:rFonts w:ascii="Times New Roman" w:hAnsi="Times New Roman" w:cs="Times New Roman"/>
        </w:rPr>
        <w:t>TitleCombined</w:t>
      </w:r>
      <w:proofErr w:type="spellEnd"/>
      <w:r w:rsidRPr="00BE3B1A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B37312">
        <w:rPr>
          <w:rFonts w:ascii="Times New Roman" w:hAnsi="Times New Roman" w:cs="Times New Roman"/>
          <w:sz w:val="24"/>
          <w:szCs w:val="24"/>
        </w:rPr>
        <w:t>recipient*</w:t>
      </w:r>
      <w:r>
        <w:rPr>
          <w:rFonts w:ascii="Times New Roman" w:hAnsi="Times New Roman" w:cs="Times New Roman"/>
          <w:sz w:val="24"/>
          <w:szCs w:val="24"/>
        </w:rPr>
        <w:t>)) OR</w:t>
      </w:r>
      <w:r w:rsidRPr="00B3731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3284">
        <w:rPr>
          <w:rFonts w:ascii="Times New Roman" w:hAnsi="Times New Roman" w:cs="Times New Roman"/>
        </w:rPr>
        <w:t>TitleCombined</w:t>
      </w:r>
      <w:proofErr w:type="spellEnd"/>
      <w:r w:rsidRPr="00BE3B1A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B37312">
        <w:rPr>
          <w:rFonts w:ascii="Times New Roman" w:hAnsi="Times New Roman" w:cs="Times New Roman"/>
          <w:sz w:val="24"/>
          <w:szCs w:val="24"/>
        </w:rPr>
        <w:t>user*</w:t>
      </w:r>
      <w:r>
        <w:rPr>
          <w:rFonts w:ascii="Times New Roman" w:hAnsi="Times New Roman" w:cs="Times New Roman"/>
          <w:sz w:val="24"/>
          <w:szCs w:val="24"/>
        </w:rPr>
        <w:t xml:space="preserve">))) </w:t>
      </w:r>
      <w:r w:rsidRPr="00B37312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((</w:t>
      </w:r>
      <w:proofErr w:type="spellStart"/>
      <w:r w:rsidR="0021534D" w:rsidRPr="00253284">
        <w:rPr>
          <w:rFonts w:ascii="Times New Roman" w:hAnsi="Times New Roman" w:cs="Times New Roman"/>
        </w:rPr>
        <w:t>TitleCombined</w:t>
      </w:r>
      <w:proofErr w:type="spellEnd"/>
      <w:r w:rsidR="0021534D" w:rsidRPr="00253284">
        <w:rPr>
          <w:rFonts w:ascii="Times New Roman" w:hAnsi="Times New Roman" w:cs="Times New Roman"/>
        </w:rPr>
        <w:t>:</w:t>
      </w:r>
      <w:r w:rsidR="0021534D">
        <w:rPr>
          <w:rFonts w:ascii="Times New Roman" w:hAnsi="Times New Roman" w:cs="Times New Roman"/>
        </w:rPr>
        <w:t>(</w:t>
      </w:r>
      <w:r w:rsidRPr="00B37312">
        <w:rPr>
          <w:rFonts w:ascii="Times New Roman" w:hAnsi="Times New Roman" w:cs="Times New Roman"/>
          <w:sz w:val="24"/>
          <w:szCs w:val="24"/>
        </w:rPr>
        <w:t>Ethiopia</w:t>
      </w:r>
      <w:r>
        <w:rPr>
          <w:rFonts w:ascii="Times New Roman" w:hAnsi="Times New Roman" w:cs="Times New Roman"/>
          <w:sz w:val="24"/>
          <w:szCs w:val="24"/>
        </w:rPr>
        <w:t>))</w:t>
      </w:r>
      <w:r w:rsidRPr="00B37312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21534D" w:rsidRPr="00253284">
        <w:rPr>
          <w:rFonts w:ascii="Times New Roman" w:hAnsi="Times New Roman" w:cs="Times New Roman"/>
        </w:rPr>
        <w:t>TitleCombined</w:t>
      </w:r>
      <w:proofErr w:type="spellEnd"/>
      <w:r w:rsidR="0021534D" w:rsidRPr="00253284">
        <w:rPr>
          <w:rFonts w:ascii="Times New Roman" w:hAnsi="Times New Roman" w:cs="Times New Roman"/>
        </w:rPr>
        <w:t>:</w:t>
      </w:r>
      <w:r w:rsidR="0021534D">
        <w:rPr>
          <w:rFonts w:ascii="Times New Roman" w:hAnsi="Times New Roman" w:cs="Times New Roman"/>
        </w:rPr>
        <w:t>(</w:t>
      </w:r>
      <w:r w:rsidRPr="00B37312">
        <w:rPr>
          <w:rFonts w:ascii="Times New Roman" w:hAnsi="Times New Roman" w:cs="Times New Roman"/>
          <w:sz w:val="24"/>
          <w:szCs w:val="24"/>
        </w:rPr>
        <w:t>"federal democratic republic of Ethiopia"</w:t>
      </w:r>
      <w:r>
        <w:rPr>
          <w:rFonts w:ascii="Times New Roman" w:hAnsi="Times New Roman" w:cs="Times New Roman"/>
          <w:sz w:val="24"/>
          <w:szCs w:val="24"/>
        </w:rPr>
        <w:t>)))</w:t>
      </w:r>
    </w:p>
    <w:p w14:paraId="2DEB0C7C" w14:textId="77777777" w:rsidR="00D77918" w:rsidRPr="001D4F94" w:rsidRDefault="00D77918" w:rsidP="00B3731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F657B7" w14:textId="77777777" w:rsidR="00B37312" w:rsidRPr="009D7D7B" w:rsidRDefault="00B37312" w:rsidP="00B3731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37312" w:rsidRPr="009D7D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212B0"/>
    <w:multiLevelType w:val="multilevel"/>
    <w:tmpl w:val="5BB21F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122086"/>
    <w:multiLevelType w:val="multilevel"/>
    <w:tmpl w:val="CAFCD6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FB7BF4"/>
    <w:multiLevelType w:val="multilevel"/>
    <w:tmpl w:val="3230C3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8735286"/>
    <w:multiLevelType w:val="multilevel"/>
    <w:tmpl w:val="568218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9A654F4"/>
    <w:multiLevelType w:val="multilevel"/>
    <w:tmpl w:val="A24CC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D2D3C89"/>
    <w:multiLevelType w:val="multilevel"/>
    <w:tmpl w:val="03286E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D534C66"/>
    <w:multiLevelType w:val="multilevel"/>
    <w:tmpl w:val="493838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2FE3FA6"/>
    <w:multiLevelType w:val="multilevel"/>
    <w:tmpl w:val="2E4096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2A64C4B"/>
    <w:multiLevelType w:val="multilevel"/>
    <w:tmpl w:val="33D4B7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B346FA3"/>
    <w:multiLevelType w:val="multilevel"/>
    <w:tmpl w:val="0FFEEB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1D01820"/>
    <w:multiLevelType w:val="multilevel"/>
    <w:tmpl w:val="E3060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30A004D"/>
    <w:multiLevelType w:val="multilevel"/>
    <w:tmpl w:val="4E8848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4F8681D"/>
    <w:multiLevelType w:val="multilevel"/>
    <w:tmpl w:val="BAE09E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65B24CA"/>
    <w:multiLevelType w:val="multilevel"/>
    <w:tmpl w:val="2A74F6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08F2428"/>
    <w:multiLevelType w:val="hybridMultilevel"/>
    <w:tmpl w:val="224C0354"/>
    <w:lvl w:ilvl="0" w:tplc="0409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ED65E8"/>
    <w:multiLevelType w:val="multilevel"/>
    <w:tmpl w:val="939C5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37D73CE"/>
    <w:multiLevelType w:val="multilevel"/>
    <w:tmpl w:val="EB7C7F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6C14910"/>
    <w:multiLevelType w:val="multilevel"/>
    <w:tmpl w:val="802C77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755732E"/>
    <w:multiLevelType w:val="multilevel"/>
    <w:tmpl w:val="10282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EEE74D2"/>
    <w:multiLevelType w:val="multilevel"/>
    <w:tmpl w:val="F8FA58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22538A9"/>
    <w:multiLevelType w:val="multilevel"/>
    <w:tmpl w:val="F9164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58B35AE"/>
    <w:multiLevelType w:val="multilevel"/>
    <w:tmpl w:val="05AE3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6B41FA3"/>
    <w:multiLevelType w:val="multilevel"/>
    <w:tmpl w:val="C3E014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AC36946"/>
    <w:multiLevelType w:val="multilevel"/>
    <w:tmpl w:val="C36464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75103087">
    <w:abstractNumId w:val="14"/>
  </w:num>
  <w:num w:numId="2" w16cid:durableId="2096853062">
    <w:abstractNumId w:val="3"/>
  </w:num>
  <w:num w:numId="3" w16cid:durableId="326789137">
    <w:abstractNumId w:val="9"/>
  </w:num>
  <w:num w:numId="4" w16cid:durableId="238757815">
    <w:abstractNumId w:val="5"/>
  </w:num>
  <w:num w:numId="5" w16cid:durableId="1961182083">
    <w:abstractNumId w:val="2"/>
  </w:num>
  <w:num w:numId="6" w16cid:durableId="748307850">
    <w:abstractNumId w:val="7"/>
  </w:num>
  <w:num w:numId="7" w16cid:durableId="1595701693">
    <w:abstractNumId w:val="18"/>
  </w:num>
  <w:num w:numId="8" w16cid:durableId="1576548990">
    <w:abstractNumId w:val="1"/>
  </w:num>
  <w:num w:numId="9" w16cid:durableId="12801522">
    <w:abstractNumId w:val="0"/>
  </w:num>
  <w:num w:numId="10" w16cid:durableId="1593053597">
    <w:abstractNumId w:val="6"/>
  </w:num>
  <w:num w:numId="11" w16cid:durableId="343021633">
    <w:abstractNumId w:val="16"/>
  </w:num>
  <w:num w:numId="12" w16cid:durableId="621955544">
    <w:abstractNumId w:val="21"/>
  </w:num>
  <w:num w:numId="13" w16cid:durableId="1500653851">
    <w:abstractNumId w:val="17"/>
  </w:num>
  <w:num w:numId="14" w16cid:durableId="1641154804">
    <w:abstractNumId w:val="20"/>
  </w:num>
  <w:num w:numId="15" w16cid:durableId="1430353277">
    <w:abstractNumId w:val="11"/>
  </w:num>
  <w:num w:numId="16" w16cid:durableId="1300302068">
    <w:abstractNumId w:val="22"/>
  </w:num>
  <w:num w:numId="17" w16cid:durableId="1976255717">
    <w:abstractNumId w:val="23"/>
  </w:num>
  <w:num w:numId="18" w16cid:durableId="1235513158">
    <w:abstractNumId w:val="19"/>
  </w:num>
  <w:num w:numId="19" w16cid:durableId="2002997208">
    <w:abstractNumId w:val="10"/>
  </w:num>
  <w:num w:numId="20" w16cid:durableId="716198313">
    <w:abstractNumId w:val="13"/>
  </w:num>
  <w:num w:numId="21" w16cid:durableId="2012292498">
    <w:abstractNumId w:val="15"/>
  </w:num>
  <w:num w:numId="22" w16cid:durableId="1303078164">
    <w:abstractNumId w:val="12"/>
  </w:num>
  <w:num w:numId="23" w16cid:durableId="1123420193">
    <w:abstractNumId w:val="8"/>
  </w:num>
  <w:num w:numId="24" w16cid:durableId="181266814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629"/>
    <w:rsid w:val="00000EA8"/>
    <w:rsid w:val="00001B5B"/>
    <w:rsid w:val="000100B0"/>
    <w:rsid w:val="000117B0"/>
    <w:rsid w:val="00081A44"/>
    <w:rsid w:val="000A3EE6"/>
    <w:rsid w:val="000A6D07"/>
    <w:rsid w:val="000D401A"/>
    <w:rsid w:val="000E4396"/>
    <w:rsid w:val="00101C1D"/>
    <w:rsid w:val="00112889"/>
    <w:rsid w:val="00140620"/>
    <w:rsid w:val="00142BAB"/>
    <w:rsid w:val="0017460D"/>
    <w:rsid w:val="00195C24"/>
    <w:rsid w:val="001D451D"/>
    <w:rsid w:val="001D4D65"/>
    <w:rsid w:val="001D4F94"/>
    <w:rsid w:val="001F0E65"/>
    <w:rsid w:val="001F6795"/>
    <w:rsid w:val="0021534D"/>
    <w:rsid w:val="0023755F"/>
    <w:rsid w:val="00252CF8"/>
    <w:rsid w:val="0027201B"/>
    <w:rsid w:val="003326A0"/>
    <w:rsid w:val="00336794"/>
    <w:rsid w:val="00357CFF"/>
    <w:rsid w:val="003C2D80"/>
    <w:rsid w:val="003C6CDF"/>
    <w:rsid w:val="0045419B"/>
    <w:rsid w:val="00461A96"/>
    <w:rsid w:val="00480F54"/>
    <w:rsid w:val="004A5076"/>
    <w:rsid w:val="004C0EA7"/>
    <w:rsid w:val="004C2631"/>
    <w:rsid w:val="004C3904"/>
    <w:rsid w:val="004D4A19"/>
    <w:rsid w:val="004E00E1"/>
    <w:rsid w:val="004E4B52"/>
    <w:rsid w:val="004E5FB2"/>
    <w:rsid w:val="004F710D"/>
    <w:rsid w:val="004F785A"/>
    <w:rsid w:val="00516C52"/>
    <w:rsid w:val="005269BC"/>
    <w:rsid w:val="00560679"/>
    <w:rsid w:val="005B1106"/>
    <w:rsid w:val="005B4868"/>
    <w:rsid w:val="005C6139"/>
    <w:rsid w:val="005D74C4"/>
    <w:rsid w:val="005F5895"/>
    <w:rsid w:val="00617C81"/>
    <w:rsid w:val="006A1BE7"/>
    <w:rsid w:val="006A2EC2"/>
    <w:rsid w:val="006C1776"/>
    <w:rsid w:val="006D3D97"/>
    <w:rsid w:val="006E0C3E"/>
    <w:rsid w:val="006F6B57"/>
    <w:rsid w:val="00720ED1"/>
    <w:rsid w:val="007329E7"/>
    <w:rsid w:val="007679CB"/>
    <w:rsid w:val="007A06A7"/>
    <w:rsid w:val="007D3FAE"/>
    <w:rsid w:val="007D5ABA"/>
    <w:rsid w:val="007D7B19"/>
    <w:rsid w:val="007E2522"/>
    <w:rsid w:val="007E61B2"/>
    <w:rsid w:val="007E7A70"/>
    <w:rsid w:val="007F7775"/>
    <w:rsid w:val="00822E37"/>
    <w:rsid w:val="00883AF0"/>
    <w:rsid w:val="00891B07"/>
    <w:rsid w:val="008A0816"/>
    <w:rsid w:val="008A7629"/>
    <w:rsid w:val="008C47F9"/>
    <w:rsid w:val="008F3B92"/>
    <w:rsid w:val="008F5C12"/>
    <w:rsid w:val="00910309"/>
    <w:rsid w:val="00912BAE"/>
    <w:rsid w:val="00923B98"/>
    <w:rsid w:val="009552BE"/>
    <w:rsid w:val="00956B06"/>
    <w:rsid w:val="009571D7"/>
    <w:rsid w:val="009575A3"/>
    <w:rsid w:val="00960EF2"/>
    <w:rsid w:val="00975EE8"/>
    <w:rsid w:val="009872F2"/>
    <w:rsid w:val="009B6C12"/>
    <w:rsid w:val="009D1380"/>
    <w:rsid w:val="009D3DEE"/>
    <w:rsid w:val="009D7D7B"/>
    <w:rsid w:val="009E26D2"/>
    <w:rsid w:val="00A204DA"/>
    <w:rsid w:val="00A24E39"/>
    <w:rsid w:val="00A40A17"/>
    <w:rsid w:val="00A51C06"/>
    <w:rsid w:val="00A52C87"/>
    <w:rsid w:val="00A70F56"/>
    <w:rsid w:val="00A83A24"/>
    <w:rsid w:val="00A84F69"/>
    <w:rsid w:val="00A91433"/>
    <w:rsid w:val="00AF20C8"/>
    <w:rsid w:val="00B20CD6"/>
    <w:rsid w:val="00B318A1"/>
    <w:rsid w:val="00B37312"/>
    <w:rsid w:val="00B43C69"/>
    <w:rsid w:val="00B56154"/>
    <w:rsid w:val="00B66CB3"/>
    <w:rsid w:val="00B772CB"/>
    <w:rsid w:val="00BD03F9"/>
    <w:rsid w:val="00BD5BB5"/>
    <w:rsid w:val="00BE0C04"/>
    <w:rsid w:val="00BE3B1A"/>
    <w:rsid w:val="00C068B1"/>
    <w:rsid w:val="00C379B3"/>
    <w:rsid w:val="00C41CC0"/>
    <w:rsid w:val="00C547B6"/>
    <w:rsid w:val="00C61777"/>
    <w:rsid w:val="00C62339"/>
    <w:rsid w:val="00C727FD"/>
    <w:rsid w:val="00C95815"/>
    <w:rsid w:val="00CB762E"/>
    <w:rsid w:val="00CD0526"/>
    <w:rsid w:val="00CE2CFF"/>
    <w:rsid w:val="00CE4430"/>
    <w:rsid w:val="00D24BD5"/>
    <w:rsid w:val="00D60CA1"/>
    <w:rsid w:val="00D63060"/>
    <w:rsid w:val="00D67BB3"/>
    <w:rsid w:val="00D67C1B"/>
    <w:rsid w:val="00D72A56"/>
    <w:rsid w:val="00D77918"/>
    <w:rsid w:val="00D80FA9"/>
    <w:rsid w:val="00D844C1"/>
    <w:rsid w:val="00DD0025"/>
    <w:rsid w:val="00DD2BBB"/>
    <w:rsid w:val="00E27EC3"/>
    <w:rsid w:val="00E65F6C"/>
    <w:rsid w:val="00E770B4"/>
    <w:rsid w:val="00E81269"/>
    <w:rsid w:val="00EC6F58"/>
    <w:rsid w:val="00EF549B"/>
    <w:rsid w:val="00F01C85"/>
    <w:rsid w:val="00F411B0"/>
    <w:rsid w:val="00F479C7"/>
    <w:rsid w:val="00F559B9"/>
    <w:rsid w:val="00F77A41"/>
    <w:rsid w:val="00F93E99"/>
    <w:rsid w:val="00FA0032"/>
    <w:rsid w:val="00FC5E5D"/>
    <w:rsid w:val="00FE3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E0C6668"/>
  <w15:chartTrackingRefBased/>
  <w15:docId w15:val="{BC74BB10-82F4-49BF-ACE0-C5BCDE250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0679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6B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552BE"/>
    <w:pPr>
      <w:ind w:left="720"/>
      <w:contextualSpacing/>
    </w:pPr>
  </w:style>
  <w:style w:type="character" w:customStyle="1" w:styleId="highlight">
    <w:name w:val="highlight"/>
    <w:basedOn w:val="DefaultParagraphFont"/>
    <w:rsid w:val="006C1776"/>
  </w:style>
  <w:style w:type="character" w:styleId="Hyperlink">
    <w:name w:val="Hyperlink"/>
    <w:basedOn w:val="DefaultParagraphFont"/>
    <w:uiPriority w:val="99"/>
    <w:unhideWhenUsed/>
    <w:rsid w:val="00CE2CF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E2CFF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560679"/>
    <w:rPr>
      <w:rFonts w:ascii="Times New Roman" w:eastAsiaTheme="majorEastAsia" w:hAnsi="Times New Roman" w:cstheme="majorBidi"/>
      <w:b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5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5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3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6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3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9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3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99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79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73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54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48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0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9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2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0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82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27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44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59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30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5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6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9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Poverty%5BMeSH+Terms%5D&amp;ac=no&amp;sort=relevance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?term=%28%28%28%28%28%28statistics+and+numerical+data%5BTitle%2FAbstract%5D%29+OR+%28utili%2Aation%5BTitle%2FAbstract%5D%29%29+OR+%28use%5BTitle%2FAbstract%5D%29%29+OR+%28numerical+data%5BTitle%2FAbstract%5D%29%29+OR+%28Uptake%5BTitle%2FAbstract%5D%29%29+OR+%28usage%5BTitle%2FAbstract%5D%29%29+OR+%28consumption%5BTitle%2FAbstract%5D%29&amp;ac=no&amp;sort=relevance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ubmed.ncbi.nlm.nih.gov/?term=%22statistics++and++numerical+data%22%5BMeSH+Subheading%5D&amp;ac=no&amp;sort=relevance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pubmed.ncbi.nlm.nih.gov/?term=%28%28%28%28%28%28%28%28%28Health+Service%5BTitle%2FAbstract%5D%29+OR+%28Services%2C+Health%5BTitle%2FAbstract%5D%29%29+OR+%28Health+care%5BTitle%2FAbstract%5D%29%29+OR+%28medical+service%2A%5BTitle%2FAbstract%5D%29%29+OR+%28healthcare+service%2A%5BTitle%2FAbstract%5D%29%29+OR+%28clinical+service%2A%5BTitle%2FAbstract%5D%29%29+OR+%28%22Comprehensive+Health+Care%22%5BMeSH+Terms%5D%29%29+OR+%28Healthcare%2C+Comprehensive%5BTitle%2FAbstract%5D%29%29+OR+%28Comprehensive+Healthcare%5BTitle%2FAbstract%5D%29%29+OR+%28Healthcare%2C+Comprehensive%5BTitle%2FAbstract%5D%29&amp;ac=no&amp;sort=relevance" TargetMode="External"/><Relationship Id="rId10" Type="http://schemas.openxmlformats.org/officeDocument/2006/relationships/hyperlink" Target="https://pubmed.ncbi.nlm.nih.gov/?term=%28%22Ethiopia%22%5BMeSH+Terms%5D%29+OR+%28Federal+Democratic+Republic+of+Ethiopia%5BTitle%2FAbstract%5D%29&amp;ac=no&amp;sort=relevanc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?term=%28%28%28%28%28%28%28%28%28%28%28%28%28%28%28%28%28%28%28%28%28%28%28%28%28%28%28%28%28%28%28%28%28%28%28Indigents%5BTitle%2FAbstract%5D%29+OR+%28Indigent%5BTitle%2FAbstract%5D%29%29+OR+%28Low-Income+Population%5BTitle%2FAbstract%5D%29%29+OR+%28Low-Income+Populations%5BTitle%2FAbstract%5D%29%29+OR+%28Population%2C+Low-Income%5BTitle%2FAbstract%5D%29%29+OR+%28Low+Income+Population%5BTitle%2FAbstract%5D%29%29+OR+%28Low+Income+Populations%5BTitle%2FAbstract%5D%29%29+OR+%28Population%2C+Low+Income%5BTitle%2FAbstract%5D%29%29+OR+%28Indigency%5BTitle%2FAbstract%5D%29%29+OR+%28Extreme+Poverty%5BTitle%2FAbstract%5D%29%29+OR+%28Poverty%2C+Extreme%5BTitle%2FAbstract%5D%29%29+OR+%28Absolute+Poverty%5BTitle%2FAbstract%5D%29%29+OR+%28Poverty%2C+Absolute%5BTitle%2FAbstract%5D%29%29+OR+%28Federal+Poverty+Threshold%5BTitle%2FAbstract%5D%29%29+OR+%28Poverty+Threshold%2C+Federal%5BTitle%2FAbstract%5D%29%29+OR+%28Federal+Poverty+Level%5BTitle%2FAbstract%5D%29%29+OR+%28Federal+Poverty+Levels%5BTitle%2FAbstract%5D%29%29+OR+%28Level%2C+Federal+Poverty%5BTitle%2FAbstract%5D%29%29+OR+%28Poverty+Level%2C+Federal%5BTitle%2FAbstract%5D%29%29+OR+%28%22Medically+Uninsured%22%5BMeSH+Terms%5D%29%29+OR+%28Medically+Underinsured%5BTitle%2FAbstract%5D%29%29+OR+%28Medically+Underinsured%5BTitle%2FAbstract%5D%29%29+OR+%28Underinsured%5BTitle%2FAbstract%5D%29%29+OR+%28Uninsured%5BTitle%2FAbstract%5D%29%29+OR+%28Fee+waiver+recipient%2A%5BTitle%2FAbstract%5D%29%29+OR+%28Fee+waiver+beneficiar%2A%5BTitle%2FAbstract%5D%29%29+OR+%28Payment+waiver+beneficiar%2A%5BTitle%2FAbstract%5D%29%29+OR+%28Fee+exemption+recipient%2A%5BTitle%2FAbstract%5D%29%29+OR+%28Cost+relief+beneficiar%2A%5BTitle%2FAbstract%5D%29%29+OR+%28Subsidy+recipient%2A%5BTitle%2FAbstract%5D%29%29+OR+%28Fee+relief+beneficiar%2A%5BTitle%2FAbstract%5D%29%29+OR+%28Cost+waiver+recipient%2A%5BTitle%2FAbstract%5D%29%29+OR+%28Financial+aid+beneficiar%2A%5BTitle%2FAbstract%5D%29%29+OR+%28Fee+discount+recipient%2A%5BTitle%2FAbstract%5D%29%29+OR+%28%22Medical+Assistance%22%5BMeSH+Terms%5D%29%29+OR+%25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3</TotalTime>
  <Pages>3</Pages>
  <Words>1313</Words>
  <Characters>7488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zunesh Fantahun</dc:creator>
  <cp:keywords/>
  <dc:description/>
  <cp:lastModifiedBy>Bezunesh Fantahun</cp:lastModifiedBy>
  <cp:revision>114</cp:revision>
  <dcterms:created xsi:type="dcterms:W3CDTF">2024-11-02T08:06:00Z</dcterms:created>
  <dcterms:modified xsi:type="dcterms:W3CDTF">2025-05-12T06:04:00Z</dcterms:modified>
</cp:coreProperties>
</file>